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F1463" w14:textId="77777777" w:rsidR="005635EB" w:rsidRPr="00466737" w:rsidRDefault="005635EB" w:rsidP="00466737">
      <w:pPr>
        <w:rPr>
          <w:rFonts w:ascii="Times New Roman" w:eastAsia="等线" w:hAnsi="Times New Roman"/>
          <w:color w:val="000000" w:themeColor="text1"/>
        </w:rPr>
      </w:pPr>
      <w:r w:rsidRPr="00466737">
        <w:rPr>
          <w:rFonts w:ascii="Times New Roman" w:eastAsia="等线" w:hAnsi="Times New Roman"/>
          <w:noProof/>
          <w:color w:val="000000" w:themeColor="text1"/>
          <w:lang w:eastAsia="zh-CN"/>
        </w:rPr>
        <w:drawing>
          <wp:inline distT="0" distB="0" distL="0" distR="0" wp14:anchorId="23568E6A" wp14:editId="79ACF053">
            <wp:extent cx="5902036" cy="2804643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1b. Global Cognitive Function medication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7"/>
                    <a:stretch/>
                  </pic:blipFill>
                  <pic:spPr bwMode="auto">
                    <a:xfrm>
                      <a:off x="0" y="0"/>
                      <a:ext cx="5915969" cy="2811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E8153" w14:textId="4C9F21A7" w:rsidR="00066362" w:rsidRPr="00466737" w:rsidRDefault="00570866" w:rsidP="00466737">
      <w:pPr>
        <w:rPr>
          <w:rFonts w:ascii="Times New Roman" w:hAnsi="Times New Roman"/>
        </w:rPr>
      </w:pPr>
      <w:bookmarkStart w:id="0" w:name="_Hlk50984055"/>
      <w:r w:rsidRPr="00466737">
        <w:rPr>
          <w:rFonts w:ascii="Times New Roman" w:hAnsi="Times New Roman"/>
        </w:rPr>
        <w:t>Figure S1. Forest plot for global cognitive function with subtotals by the</w:t>
      </w:r>
      <w:r w:rsidR="00852A22" w:rsidRPr="00466737">
        <w:rPr>
          <w:rFonts w:ascii="Times New Roman" w:hAnsi="Times New Roman"/>
        </w:rPr>
        <w:t xml:space="preserve"> medication of Clonazepam</w:t>
      </w:r>
      <w:r w:rsidRPr="00466737">
        <w:rPr>
          <w:rFonts w:ascii="Times New Roman" w:hAnsi="Times New Roman"/>
        </w:rPr>
        <w:t xml:space="preserve"> displaying effect size calculated using a random effects model. </w:t>
      </w:r>
      <w:r w:rsidR="00774931" w:rsidRPr="00466737">
        <w:rPr>
          <w:rFonts w:ascii="Times New Roman" w:hAnsi="Times New Roman"/>
        </w:rPr>
        <w:t xml:space="preserve">SD = standard deviation; Std. Mean Difference = Standardized mean difference; CI = Confidence interval. </w:t>
      </w:r>
      <w:r w:rsidR="00852A22" w:rsidRPr="00466737">
        <w:rPr>
          <w:rFonts w:ascii="Times New Roman" w:hAnsi="Times New Roman"/>
        </w:rPr>
        <w:t xml:space="preserve"> </w:t>
      </w:r>
      <w:bookmarkEnd w:id="0"/>
    </w:p>
    <w:p w14:paraId="781F3294" w14:textId="77777777" w:rsidR="004829FA" w:rsidRPr="00466737" w:rsidRDefault="004829FA" w:rsidP="00466737">
      <w:pPr>
        <w:rPr>
          <w:rFonts w:ascii="Times New Roman" w:hAnsi="Times New Roman"/>
          <w:b/>
        </w:rPr>
      </w:pPr>
      <w:r w:rsidRPr="00466737">
        <w:rPr>
          <w:rFonts w:ascii="Times New Roman" w:hAnsi="Times New Roman"/>
          <w:b/>
          <w:noProof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205E6A45" wp14:editId="611FA292">
            <wp:simplePos x="914400" y="916940"/>
            <wp:positionH relativeFrom="column">
              <wp:align>left</wp:align>
            </wp:positionH>
            <wp:positionV relativeFrom="paragraph">
              <wp:align>top</wp:align>
            </wp:positionV>
            <wp:extent cx="4258310" cy="8229600"/>
            <wp:effectExtent l="0" t="0" r="889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lobal metaninf cpRBD medic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3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E43D24" w14:textId="77777777" w:rsidR="004829FA" w:rsidRPr="00466737" w:rsidRDefault="004829FA" w:rsidP="00466737">
      <w:pPr>
        <w:rPr>
          <w:rFonts w:ascii="Times New Roman" w:hAnsi="Times New Roman"/>
        </w:rPr>
      </w:pPr>
    </w:p>
    <w:p w14:paraId="520A8523" w14:textId="77777777" w:rsidR="004829FA" w:rsidRPr="00466737" w:rsidRDefault="004829FA" w:rsidP="00466737">
      <w:pPr>
        <w:rPr>
          <w:rFonts w:ascii="Times New Roman" w:hAnsi="Times New Roman"/>
        </w:rPr>
      </w:pPr>
    </w:p>
    <w:p w14:paraId="78A2819A" w14:textId="77777777" w:rsidR="004829FA" w:rsidRPr="00466737" w:rsidRDefault="004829FA" w:rsidP="00466737">
      <w:pPr>
        <w:rPr>
          <w:rFonts w:ascii="Times New Roman" w:hAnsi="Times New Roman"/>
        </w:rPr>
      </w:pPr>
    </w:p>
    <w:p w14:paraId="0D52F4BF" w14:textId="77777777" w:rsidR="004829FA" w:rsidRPr="00466737" w:rsidRDefault="004829FA" w:rsidP="00466737">
      <w:pPr>
        <w:rPr>
          <w:rFonts w:ascii="Times New Roman" w:hAnsi="Times New Roman"/>
        </w:rPr>
      </w:pPr>
    </w:p>
    <w:p w14:paraId="42840A58" w14:textId="77777777" w:rsidR="004829FA" w:rsidRPr="00466737" w:rsidRDefault="004829FA" w:rsidP="00466737">
      <w:pPr>
        <w:rPr>
          <w:rFonts w:ascii="Times New Roman" w:hAnsi="Times New Roman"/>
        </w:rPr>
      </w:pPr>
    </w:p>
    <w:p w14:paraId="5E8DAC55" w14:textId="77777777" w:rsidR="004829FA" w:rsidRPr="00466737" w:rsidRDefault="004829FA" w:rsidP="00466737">
      <w:pPr>
        <w:rPr>
          <w:rFonts w:ascii="Times New Roman" w:hAnsi="Times New Roman"/>
        </w:rPr>
      </w:pPr>
    </w:p>
    <w:p w14:paraId="7C1914F6" w14:textId="77777777" w:rsidR="004829FA" w:rsidRPr="00466737" w:rsidRDefault="004829FA" w:rsidP="00466737">
      <w:pPr>
        <w:rPr>
          <w:rFonts w:ascii="Times New Roman" w:hAnsi="Times New Roman"/>
        </w:rPr>
      </w:pPr>
    </w:p>
    <w:p w14:paraId="69462AA2" w14:textId="77777777" w:rsidR="004829FA" w:rsidRPr="00466737" w:rsidRDefault="004829FA" w:rsidP="00466737">
      <w:pPr>
        <w:rPr>
          <w:rFonts w:ascii="Times New Roman" w:hAnsi="Times New Roman"/>
        </w:rPr>
      </w:pPr>
    </w:p>
    <w:p w14:paraId="43DE8010" w14:textId="77777777" w:rsidR="004829FA" w:rsidRPr="00466737" w:rsidRDefault="004829FA" w:rsidP="00466737">
      <w:pPr>
        <w:rPr>
          <w:rFonts w:ascii="Times New Roman" w:hAnsi="Times New Roman"/>
        </w:rPr>
      </w:pPr>
    </w:p>
    <w:p w14:paraId="49E3BF47" w14:textId="77777777" w:rsidR="004829FA" w:rsidRPr="00466737" w:rsidRDefault="004829FA" w:rsidP="00466737">
      <w:pPr>
        <w:rPr>
          <w:rFonts w:ascii="Times New Roman" w:hAnsi="Times New Roman"/>
        </w:rPr>
      </w:pPr>
    </w:p>
    <w:p w14:paraId="412DDBFD" w14:textId="77777777" w:rsidR="004829FA" w:rsidRPr="00466737" w:rsidRDefault="004829FA" w:rsidP="00466737">
      <w:pPr>
        <w:rPr>
          <w:rFonts w:ascii="Times New Roman" w:hAnsi="Times New Roman"/>
        </w:rPr>
      </w:pPr>
    </w:p>
    <w:p w14:paraId="175D408B" w14:textId="77777777" w:rsidR="004829FA" w:rsidRPr="00466737" w:rsidRDefault="004829FA" w:rsidP="00466737">
      <w:pPr>
        <w:rPr>
          <w:rFonts w:ascii="Times New Roman" w:hAnsi="Times New Roman"/>
        </w:rPr>
      </w:pPr>
    </w:p>
    <w:p w14:paraId="6F81E0D8" w14:textId="77777777" w:rsidR="004829FA" w:rsidRPr="00466737" w:rsidRDefault="004829FA" w:rsidP="00466737">
      <w:pPr>
        <w:rPr>
          <w:rFonts w:ascii="Times New Roman" w:hAnsi="Times New Roman"/>
        </w:rPr>
      </w:pPr>
    </w:p>
    <w:p w14:paraId="649BC231" w14:textId="77777777" w:rsidR="004829FA" w:rsidRPr="00466737" w:rsidRDefault="004829FA" w:rsidP="00466737">
      <w:pPr>
        <w:rPr>
          <w:rFonts w:ascii="Times New Roman" w:hAnsi="Times New Roman"/>
        </w:rPr>
      </w:pPr>
    </w:p>
    <w:p w14:paraId="4675B83A" w14:textId="77777777" w:rsidR="004829FA" w:rsidRPr="00466737" w:rsidRDefault="004829FA" w:rsidP="00466737">
      <w:pPr>
        <w:rPr>
          <w:rFonts w:ascii="Times New Roman" w:hAnsi="Times New Roman"/>
        </w:rPr>
      </w:pPr>
    </w:p>
    <w:p w14:paraId="2D296E86" w14:textId="77777777" w:rsidR="004829FA" w:rsidRPr="00466737" w:rsidRDefault="004829FA" w:rsidP="00466737">
      <w:pPr>
        <w:rPr>
          <w:rFonts w:ascii="Times New Roman" w:hAnsi="Times New Roman"/>
        </w:rPr>
      </w:pPr>
    </w:p>
    <w:p w14:paraId="2981E246" w14:textId="77777777" w:rsidR="004829FA" w:rsidRPr="00466737" w:rsidRDefault="004829FA" w:rsidP="00466737">
      <w:pPr>
        <w:rPr>
          <w:rFonts w:ascii="Times New Roman" w:hAnsi="Times New Roman"/>
        </w:rPr>
      </w:pPr>
    </w:p>
    <w:p w14:paraId="76D257DD" w14:textId="77777777" w:rsidR="004829FA" w:rsidRPr="00466737" w:rsidRDefault="004829FA" w:rsidP="00466737">
      <w:pPr>
        <w:rPr>
          <w:rFonts w:ascii="Times New Roman" w:hAnsi="Times New Roman"/>
        </w:rPr>
      </w:pPr>
    </w:p>
    <w:p w14:paraId="7E81C194" w14:textId="77777777" w:rsidR="004829FA" w:rsidRPr="00466737" w:rsidRDefault="004829FA" w:rsidP="00466737">
      <w:pPr>
        <w:rPr>
          <w:rFonts w:ascii="Times New Roman" w:hAnsi="Times New Roman"/>
        </w:rPr>
      </w:pPr>
    </w:p>
    <w:p w14:paraId="52EC3430" w14:textId="77777777" w:rsidR="004829FA" w:rsidRPr="00466737" w:rsidRDefault="004829FA" w:rsidP="00466737">
      <w:pPr>
        <w:rPr>
          <w:rFonts w:ascii="Times New Roman" w:hAnsi="Times New Roman"/>
        </w:rPr>
      </w:pPr>
    </w:p>
    <w:p w14:paraId="4A9B0528" w14:textId="77777777" w:rsidR="004829FA" w:rsidRPr="00466737" w:rsidRDefault="004829FA" w:rsidP="00466737">
      <w:pPr>
        <w:rPr>
          <w:rFonts w:ascii="Times New Roman" w:hAnsi="Times New Roman"/>
        </w:rPr>
      </w:pPr>
    </w:p>
    <w:p w14:paraId="3821A2B4" w14:textId="77777777" w:rsidR="004829FA" w:rsidRPr="00466737" w:rsidRDefault="004829FA" w:rsidP="00466737">
      <w:pPr>
        <w:rPr>
          <w:rFonts w:ascii="Times New Roman" w:hAnsi="Times New Roman"/>
        </w:rPr>
      </w:pPr>
    </w:p>
    <w:p w14:paraId="7D6B9EB1" w14:textId="77777777" w:rsidR="004829FA" w:rsidRPr="00466737" w:rsidRDefault="004829FA" w:rsidP="00466737">
      <w:pPr>
        <w:rPr>
          <w:rFonts w:ascii="Times New Roman" w:hAnsi="Times New Roman"/>
        </w:rPr>
      </w:pPr>
    </w:p>
    <w:p w14:paraId="24B3DB32" w14:textId="77777777" w:rsidR="004829FA" w:rsidRPr="00466737" w:rsidRDefault="004829FA" w:rsidP="00466737">
      <w:pPr>
        <w:rPr>
          <w:rFonts w:ascii="Times New Roman" w:hAnsi="Times New Roman"/>
        </w:rPr>
      </w:pPr>
    </w:p>
    <w:p w14:paraId="22ECE069" w14:textId="77777777" w:rsidR="004829FA" w:rsidRPr="00466737" w:rsidRDefault="004829FA" w:rsidP="00466737">
      <w:pPr>
        <w:rPr>
          <w:rFonts w:ascii="Times New Roman" w:hAnsi="Times New Roman"/>
        </w:rPr>
      </w:pPr>
    </w:p>
    <w:p w14:paraId="7469EE6A" w14:textId="77777777" w:rsidR="004829FA" w:rsidRPr="00466737" w:rsidRDefault="004829FA" w:rsidP="00466737">
      <w:pPr>
        <w:rPr>
          <w:rFonts w:ascii="Times New Roman" w:hAnsi="Times New Roman"/>
        </w:rPr>
      </w:pPr>
    </w:p>
    <w:p w14:paraId="1EEC4348" w14:textId="0617E06E" w:rsidR="007D585C" w:rsidRPr="00466737" w:rsidRDefault="005A5369" w:rsidP="00466737">
      <w:pPr>
        <w:rPr>
          <w:rFonts w:ascii="Times New Roman" w:hAnsi="Times New Roman"/>
          <w:b/>
        </w:rPr>
      </w:pPr>
      <w:r w:rsidRPr="00466737">
        <w:rPr>
          <w:rFonts w:ascii="Times New Roman" w:hAnsi="Times New Roman"/>
          <w:b/>
        </w:rPr>
        <w:lastRenderedPageBreak/>
        <w:t>Figure S</w:t>
      </w:r>
      <w:r w:rsidR="007E4BA7">
        <w:rPr>
          <w:rFonts w:ascii="Times New Roman" w:hAnsi="Times New Roman"/>
          <w:b/>
        </w:rPr>
        <w:t>2</w:t>
      </w:r>
      <w:r w:rsidR="007D585C" w:rsidRPr="00466737">
        <w:rPr>
          <w:rFonts w:ascii="Times New Roman" w:hAnsi="Times New Roman"/>
        </w:rPr>
        <w:t>. Sensiti</w:t>
      </w:r>
      <w:r w:rsidR="00F421A8" w:rsidRPr="00466737">
        <w:rPr>
          <w:rFonts w:ascii="Times New Roman" w:hAnsi="Times New Roman"/>
        </w:rPr>
        <w:t xml:space="preserve">vity analysis of instability in </w:t>
      </w:r>
      <w:r w:rsidR="008A3D6E" w:rsidRPr="00466737">
        <w:rPr>
          <w:rFonts w:ascii="Times New Roman" w:hAnsi="Times New Roman"/>
        </w:rPr>
        <w:t>(A) Confirmed-RBD subgroup, (B) Probable-RBD subgroup and (C)</w:t>
      </w:r>
      <w:r w:rsidR="0088728C" w:rsidRPr="00466737">
        <w:rPr>
          <w:rFonts w:ascii="Times New Roman" w:hAnsi="Times New Roman"/>
        </w:rPr>
        <w:t xml:space="preserve"> </w:t>
      </w:r>
      <w:r w:rsidR="008A3D6E" w:rsidRPr="00466737">
        <w:rPr>
          <w:rFonts w:ascii="Times New Roman" w:hAnsi="Times New Roman"/>
        </w:rPr>
        <w:t xml:space="preserve">Mediated by Clonazepam subgroup in </w:t>
      </w:r>
      <w:r w:rsidR="007D585C" w:rsidRPr="00466737">
        <w:rPr>
          <w:rFonts w:ascii="Times New Roman" w:hAnsi="Times New Roman"/>
        </w:rPr>
        <w:t>global cognitive function studies</w:t>
      </w:r>
      <w:r w:rsidR="0088728C" w:rsidRPr="00466737">
        <w:rPr>
          <w:rFonts w:ascii="Times New Roman" w:hAnsi="Times New Roman"/>
        </w:rPr>
        <w:t>.</w:t>
      </w:r>
      <w:r w:rsidR="00DB124E" w:rsidRPr="00466737">
        <w:rPr>
          <w:rFonts w:ascii="Times New Roman" w:hAnsi="Times New Roman"/>
        </w:rPr>
        <w:t xml:space="preserve"> CI, </w:t>
      </w:r>
      <w:r w:rsidR="00A32469" w:rsidRPr="00466737">
        <w:rPr>
          <w:rFonts w:ascii="Times New Roman" w:hAnsi="Times New Roman"/>
        </w:rPr>
        <w:t>Confidence Intervals</w:t>
      </w:r>
      <w:r w:rsidR="00DB124E" w:rsidRPr="00466737">
        <w:rPr>
          <w:rFonts w:ascii="Times New Roman" w:hAnsi="Times New Roman"/>
        </w:rPr>
        <w:t>.</w:t>
      </w:r>
    </w:p>
    <w:p w14:paraId="68DDF4D9" w14:textId="77777777" w:rsidR="008B7430" w:rsidRPr="00466737" w:rsidRDefault="00994164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drawing>
          <wp:inline distT="0" distB="0" distL="0" distR="0" wp14:anchorId="15AC9C26" wp14:editId="19EF20DE">
            <wp:extent cx="4809346" cy="3005079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TV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346" cy="300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724EA" w14:textId="54743A7A" w:rsidR="007D585C" w:rsidRPr="00466737" w:rsidRDefault="007D585C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7E4BA7">
        <w:rPr>
          <w:rFonts w:ascii="Times New Roman" w:hAnsi="Times New Roman"/>
          <w:b/>
        </w:rPr>
        <w:t>3</w:t>
      </w:r>
      <w:r w:rsidRPr="00466737">
        <w:rPr>
          <w:rFonts w:ascii="Times New Roman" w:hAnsi="Times New Roman"/>
        </w:rPr>
        <w:t xml:space="preserve">. Sensitivity analysis of instability </w:t>
      </w:r>
      <w:r w:rsidR="0088728C" w:rsidRPr="00466737">
        <w:rPr>
          <w:rFonts w:ascii="Times New Roman" w:hAnsi="Times New Roman"/>
        </w:rPr>
        <w:t xml:space="preserve">in (A) Confirmed-RBD subgroup and (B) Probable-RBD subgroup </w:t>
      </w:r>
      <w:r w:rsidRPr="00466737">
        <w:rPr>
          <w:rFonts w:ascii="Times New Roman" w:hAnsi="Times New Roman"/>
        </w:rPr>
        <w:t>in long term verbal recall studies</w:t>
      </w:r>
      <w:r w:rsidR="00DB124E" w:rsidRPr="00466737">
        <w:rPr>
          <w:rFonts w:ascii="Times New Roman" w:hAnsi="Times New Roman"/>
        </w:rPr>
        <w:t xml:space="preserve">. CI, </w:t>
      </w:r>
      <w:r w:rsidR="00A32469" w:rsidRPr="00466737">
        <w:rPr>
          <w:rFonts w:ascii="Times New Roman" w:hAnsi="Times New Roman"/>
        </w:rPr>
        <w:t>Confidence Intervals</w:t>
      </w:r>
      <w:r w:rsidR="00DB124E" w:rsidRPr="00466737">
        <w:rPr>
          <w:rFonts w:ascii="Times New Roman" w:hAnsi="Times New Roman"/>
        </w:rPr>
        <w:t>.</w:t>
      </w:r>
    </w:p>
    <w:p w14:paraId="7B1FF70D" w14:textId="77777777" w:rsidR="008B7430" w:rsidRPr="00466737" w:rsidRDefault="00291125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drawing>
          <wp:inline distT="0" distB="0" distL="0" distR="0" wp14:anchorId="05CCADEF" wp14:editId="18394FAA">
            <wp:extent cx="4791060" cy="13166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TVRecognition pRB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060" cy="1316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5A9F5" w14:textId="7A424663" w:rsidR="007D585C" w:rsidRPr="00466737" w:rsidRDefault="007D585C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7E4BA7">
        <w:rPr>
          <w:rFonts w:ascii="Times New Roman" w:hAnsi="Times New Roman"/>
          <w:b/>
        </w:rPr>
        <w:t>4</w:t>
      </w:r>
      <w:r w:rsidRPr="00466737">
        <w:rPr>
          <w:rFonts w:ascii="Times New Roman" w:hAnsi="Times New Roman"/>
        </w:rPr>
        <w:t xml:space="preserve">. Sensitivity analysis of instability in </w:t>
      </w:r>
      <w:r w:rsidR="0088728C" w:rsidRPr="00466737">
        <w:rPr>
          <w:rFonts w:ascii="Times New Roman" w:hAnsi="Times New Roman"/>
        </w:rPr>
        <w:t xml:space="preserve">Probable-RBD subgroup </w:t>
      </w:r>
      <w:r w:rsidR="003839DA" w:rsidRPr="00466737">
        <w:rPr>
          <w:rFonts w:ascii="Times New Roman" w:hAnsi="Times New Roman"/>
        </w:rPr>
        <w:t xml:space="preserve">in </w:t>
      </w:r>
      <w:r w:rsidRPr="00466737">
        <w:rPr>
          <w:rFonts w:ascii="Times New Roman" w:hAnsi="Times New Roman"/>
        </w:rPr>
        <w:t>long term verbal recognition studies</w:t>
      </w:r>
      <w:r w:rsidR="00DB124E" w:rsidRPr="00466737">
        <w:rPr>
          <w:rFonts w:ascii="Times New Roman" w:hAnsi="Times New Roman"/>
        </w:rPr>
        <w:t xml:space="preserve">. CI, </w:t>
      </w:r>
      <w:r w:rsidR="00A32469" w:rsidRPr="00466737">
        <w:rPr>
          <w:rFonts w:ascii="Times New Roman" w:hAnsi="Times New Roman"/>
        </w:rPr>
        <w:t>Confidence Intervals</w:t>
      </w:r>
      <w:r w:rsidR="00DB124E" w:rsidRPr="00466737">
        <w:rPr>
          <w:rFonts w:ascii="Times New Roman" w:hAnsi="Times New Roman"/>
        </w:rPr>
        <w:t>.</w:t>
      </w:r>
    </w:p>
    <w:p w14:paraId="3565D5C6" w14:textId="77777777" w:rsidR="008B7430" w:rsidRPr="00466737" w:rsidRDefault="00DE60E6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69B1FC2E" wp14:editId="6C245F3A">
            <wp:extent cx="4876397" cy="3285472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nerativity cpRBD.ep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397" cy="328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6E87F" w14:textId="3CFE281C" w:rsidR="007D585C" w:rsidRPr="00466737" w:rsidRDefault="007D585C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7E4BA7">
        <w:rPr>
          <w:rFonts w:ascii="Times New Roman" w:hAnsi="Times New Roman"/>
          <w:b/>
        </w:rPr>
        <w:t>5</w:t>
      </w:r>
      <w:r w:rsidRPr="00466737">
        <w:rPr>
          <w:rFonts w:ascii="Times New Roman" w:hAnsi="Times New Roman"/>
        </w:rPr>
        <w:t xml:space="preserve">. Sensitivity analysis of instability </w:t>
      </w:r>
      <w:r w:rsidR="00D0778E" w:rsidRPr="00466737">
        <w:rPr>
          <w:rFonts w:ascii="Times New Roman" w:hAnsi="Times New Roman"/>
        </w:rPr>
        <w:t xml:space="preserve">in (A) Confirmed-RBD subgroup and (B) Probable-RBD subgroup </w:t>
      </w:r>
      <w:r w:rsidRPr="00466737">
        <w:rPr>
          <w:rFonts w:ascii="Times New Roman" w:hAnsi="Times New Roman"/>
        </w:rPr>
        <w:t>in generativity studies</w:t>
      </w:r>
      <w:r w:rsidR="00DB124E" w:rsidRPr="00466737">
        <w:rPr>
          <w:rFonts w:ascii="Times New Roman" w:hAnsi="Times New Roman"/>
        </w:rPr>
        <w:t xml:space="preserve">. CI, Confidence </w:t>
      </w:r>
      <w:r w:rsidR="00A32469" w:rsidRPr="00466737">
        <w:rPr>
          <w:rFonts w:ascii="Times New Roman" w:hAnsi="Times New Roman"/>
        </w:rPr>
        <w:t>I</w:t>
      </w:r>
      <w:r w:rsidR="00DB124E" w:rsidRPr="00466737">
        <w:rPr>
          <w:rFonts w:ascii="Times New Roman" w:hAnsi="Times New Roman"/>
        </w:rPr>
        <w:t>ntervals.</w:t>
      </w:r>
    </w:p>
    <w:p w14:paraId="4FD20243" w14:textId="77777777" w:rsidR="008B7430" w:rsidRPr="00466737" w:rsidRDefault="003B5A47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drawing>
          <wp:inline distT="0" distB="0" distL="0" distR="0" wp14:anchorId="4A663133" wp14:editId="4D7A588E">
            <wp:extent cx="4844281" cy="101138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pdating cRBD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72"/>
                    <a:stretch/>
                  </pic:blipFill>
                  <pic:spPr bwMode="auto">
                    <a:xfrm>
                      <a:off x="0" y="0"/>
                      <a:ext cx="4844281" cy="1011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DB209" w14:textId="54338A42" w:rsidR="007D585C" w:rsidRPr="00466737" w:rsidRDefault="007D585C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7E4BA7">
        <w:rPr>
          <w:rFonts w:ascii="Times New Roman" w:hAnsi="Times New Roman"/>
          <w:b/>
        </w:rPr>
        <w:t>6</w:t>
      </w:r>
      <w:r w:rsidRPr="00466737">
        <w:rPr>
          <w:rFonts w:ascii="Times New Roman" w:hAnsi="Times New Roman"/>
        </w:rPr>
        <w:t xml:space="preserve">. Sensitivity analysis of instability </w:t>
      </w:r>
      <w:r w:rsidR="00D0778E" w:rsidRPr="00466737">
        <w:rPr>
          <w:rFonts w:ascii="Times New Roman" w:hAnsi="Times New Roman"/>
        </w:rPr>
        <w:t xml:space="preserve">in Confirmed-RBD subgroup </w:t>
      </w:r>
      <w:r w:rsidRPr="00466737">
        <w:rPr>
          <w:rFonts w:ascii="Times New Roman" w:hAnsi="Times New Roman"/>
        </w:rPr>
        <w:t xml:space="preserve">in </w:t>
      </w:r>
      <w:r w:rsidR="003B5A47" w:rsidRPr="00466737">
        <w:rPr>
          <w:rFonts w:ascii="Times New Roman" w:hAnsi="Times New Roman"/>
        </w:rPr>
        <w:t xml:space="preserve">updating </w:t>
      </w:r>
      <w:r w:rsidRPr="00466737">
        <w:rPr>
          <w:rFonts w:ascii="Times New Roman" w:hAnsi="Times New Roman"/>
        </w:rPr>
        <w:t>studies</w:t>
      </w:r>
      <w:r w:rsidR="00DB124E" w:rsidRPr="00466737">
        <w:rPr>
          <w:rFonts w:ascii="Times New Roman" w:hAnsi="Times New Roman"/>
        </w:rPr>
        <w:t xml:space="preserve">. CI, Confidence </w:t>
      </w:r>
      <w:r w:rsidR="00A32469" w:rsidRPr="00466737">
        <w:rPr>
          <w:rFonts w:ascii="Times New Roman" w:hAnsi="Times New Roman"/>
        </w:rPr>
        <w:t>I</w:t>
      </w:r>
      <w:r w:rsidR="00DB124E" w:rsidRPr="00466737">
        <w:rPr>
          <w:rFonts w:ascii="Times New Roman" w:hAnsi="Times New Roman"/>
        </w:rPr>
        <w:t>ntervals.</w:t>
      </w:r>
    </w:p>
    <w:p w14:paraId="1093DA1D" w14:textId="77777777" w:rsidR="008B7430" w:rsidRPr="00466737" w:rsidRDefault="004C0A98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drawing>
          <wp:inline distT="0" distB="0" distL="0" distR="0" wp14:anchorId="783B853E" wp14:editId="1E739F79">
            <wp:extent cx="4747895" cy="153344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isuospatial pRBD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59"/>
                    <a:stretch/>
                  </pic:blipFill>
                  <pic:spPr bwMode="auto">
                    <a:xfrm>
                      <a:off x="0" y="0"/>
                      <a:ext cx="4748391" cy="1533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35205" w14:textId="28A2CC8D" w:rsidR="007D585C" w:rsidRDefault="004C0A98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7E4BA7">
        <w:rPr>
          <w:rFonts w:ascii="Times New Roman" w:hAnsi="Times New Roman"/>
          <w:b/>
        </w:rPr>
        <w:t>7</w:t>
      </w:r>
      <w:r w:rsidR="007D585C" w:rsidRPr="00466737">
        <w:rPr>
          <w:rFonts w:ascii="Times New Roman" w:hAnsi="Times New Roman"/>
        </w:rPr>
        <w:t xml:space="preserve">. Sensitivity analysis of </w:t>
      </w:r>
      <w:r w:rsidRPr="00466737">
        <w:rPr>
          <w:rFonts w:ascii="Times New Roman" w:hAnsi="Times New Roman"/>
        </w:rPr>
        <w:t xml:space="preserve">instability in </w:t>
      </w:r>
      <w:r w:rsidR="008710DA" w:rsidRPr="00466737">
        <w:rPr>
          <w:rFonts w:ascii="Times New Roman" w:hAnsi="Times New Roman"/>
        </w:rPr>
        <w:t>Probable-RBD subgroup in v</w:t>
      </w:r>
      <w:r w:rsidRPr="00466737">
        <w:rPr>
          <w:rFonts w:ascii="Times New Roman" w:hAnsi="Times New Roman"/>
        </w:rPr>
        <w:t>isuospatial/</w:t>
      </w:r>
      <w:r w:rsidR="008710DA" w:rsidRPr="00466737">
        <w:rPr>
          <w:rFonts w:ascii="Times New Roman" w:hAnsi="Times New Roman"/>
        </w:rPr>
        <w:t>c</w:t>
      </w:r>
      <w:r w:rsidRPr="00466737">
        <w:rPr>
          <w:rFonts w:ascii="Times New Roman" w:hAnsi="Times New Roman"/>
        </w:rPr>
        <w:t xml:space="preserve">onstructional </w:t>
      </w:r>
      <w:r w:rsidR="008710DA" w:rsidRPr="00466737">
        <w:rPr>
          <w:rFonts w:ascii="Times New Roman" w:hAnsi="Times New Roman"/>
        </w:rPr>
        <w:t>a</w:t>
      </w:r>
      <w:r w:rsidRPr="00466737">
        <w:rPr>
          <w:rFonts w:ascii="Times New Roman" w:hAnsi="Times New Roman"/>
        </w:rPr>
        <w:t>bility</w:t>
      </w:r>
      <w:r w:rsidR="007D585C" w:rsidRPr="00466737">
        <w:rPr>
          <w:rFonts w:ascii="Times New Roman" w:hAnsi="Times New Roman"/>
        </w:rPr>
        <w:t xml:space="preserve"> studies</w:t>
      </w:r>
      <w:r w:rsidR="008710DA" w:rsidRPr="00466737">
        <w:rPr>
          <w:rFonts w:ascii="Times New Roman" w:hAnsi="Times New Roman"/>
        </w:rPr>
        <w:t>.</w:t>
      </w:r>
      <w:r w:rsidRPr="00466737">
        <w:rPr>
          <w:rFonts w:ascii="Times New Roman" w:hAnsi="Times New Roman"/>
        </w:rPr>
        <w:t xml:space="preserve"> </w:t>
      </w:r>
      <w:r w:rsidR="00DB124E" w:rsidRPr="00466737">
        <w:rPr>
          <w:rFonts w:ascii="Times New Roman" w:hAnsi="Times New Roman"/>
        </w:rPr>
        <w:t xml:space="preserve">CI, </w:t>
      </w:r>
      <w:r w:rsidR="00A32469" w:rsidRPr="00466737">
        <w:rPr>
          <w:rFonts w:ascii="Times New Roman" w:hAnsi="Times New Roman"/>
        </w:rPr>
        <w:t>Confidence Intervals</w:t>
      </w:r>
      <w:r w:rsidR="00DB124E" w:rsidRPr="00466737">
        <w:rPr>
          <w:rFonts w:ascii="Times New Roman" w:hAnsi="Times New Roman"/>
        </w:rPr>
        <w:t>.</w:t>
      </w:r>
    </w:p>
    <w:p w14:paraId="088DFC8A" w14:textId="146872A0" w:rsidR="002864A0" w:rsidRDefault="00FF1857" w:rsidP="0046673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6373A00B" wp14:editId="308BADF3">
            <wp:extent cx="4803251" cy="1176431"/>
            <wp:effectExtent l="0" t="0" r="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NS SENSITIVITY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251" cy="117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221B8" w14:textId="246C0CBB" w:rsidR="005F6C73" w:rsidRPr="00466737" w:rsidRDefault="005F6C73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8</w:t>
      </w:r>
      <w:r w:rsidRPr="00466737">
        <w:rPr>
          <w:rFonts w:ascii="Times New Roman" w:hAnsi="Times New Roman"/>
        </w:rPr>
        <w:t xml:space="preserve">. Sensitivity analysis of instability in </w:t>
      </w:r>
      <w:r w:rsidR="00E16B00">
        <w:rPr>
          <w:rFonts w:ascii="Times New Roman" w:hAnsi="Times New Roman"/>
        </w:rPr>
        <w:t>p</w:t>
      </w:r>
      <w:r w:rsidRPr="005F6C73">
        <w:rPr>
          <w:rFonts w:ascii="Times New Roman" w:hAnsi="Times New Roman"/>
        </w:rPr>
        <w:t xml:space="preserve">rocessing speed/complex attention/working memory </w:t>
      </w:r>
      <w:r w:rsidRPr="00466737">
        <w:rPr>
          <w:rFonts w:ascii="Times New Roman" w:hAnsi="Times New Roman"/>
        </w:rPr>
        <w:t>ability studies. CI, Confidence Intervals.</w:t>
      </w:r>
    </w:p>
    <w:p w14:paraId="4D0E483B" w14:textId="77777777" w:rsidR="00597829" w:rsidRPr="00466737" w:rsidRDefault="008C559D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  <w:noProof/>
          <w:lang w:eastAsia="zh-CN"/>
        </w:rPr>
        <w:drawing>
          <wp:inline distT="0" distB="0" distL="0" distR="0" wp14:anchorId="2F634820" wp14:editId="31ED51F0">
            <wp:extent cx="4803140" cy="160666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sychomotor Ability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570"/>
                    <a:stretch/>
                  </pic:blipFill>
                  <pic:spPr bwMode="auto">
                    <a:xfrm>
                      <a:off x="0" y="0"/>
                      <a:ext cx="4816286" cy="1611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06FCB" w14:textId="10BB77B0" w:rsidR="008B7430" w:rsidRPr="00466737" w:rsidRDefault="007D585C" w:rsidP="00687C15">
      <w:pPr>
        <w:rPr>
          <w:rFonts w:ascii="Times New Roman" w:hAnsi="Times New Roman"/>
        </w:rPr>
      </w:pPr>
      <w:r w:rsidRPr="00466737">
        <w:rPr>
          <w:rFonts w:ascii="Times New Roman" w:hAnsi="Times New Roman"/>
          <w:b/>
        </w:rPr>
        <w:t>Figure S</w:t>
      </w:r>
      <w:r w:rsidR="005F6C73">
        <w:rPr>
          <w:rFonts w:ascii="Times New Roman" w:hAnsi="Times New Roman"/>
          <w:b/>
        </w:rPr>
        <w:t>9</w:t>
      </w:r>
      <w:r w:rsidRPr="00466737">
        <w:rPr>
          <w:rFonts w:ascii="Times New Roman" w:hAnsi="Times New Roman"/>
        </w:rPr>
        <w:t xml:space="preserve">. Sensitivity analysis of instability in </w:t>
      </w:r>
      <w:r w:rsidR="008710DA" w:rsidRPr="00466737">
        <w:rPr>
          <w:rFonts w:ascii="Times New Roman" w:hAnsi="Times New Roman"/>
        </w:rPr>
        <w:t>p</w:t>
      </w:r>
      <w:r w:rsidR="008C559D" w:rsidRPr="00466737">
        <w:rPr>
          <w:rFonts w:ascii="Times New Roman" w:hAnsi="Times New Roman"/>
        </w:rPr>
        <w:t xml:space="preserve">sychomotor </w:t>
      </w:r>
      <w:r w:rsidR="008710DA" w:rsidRPr="00466737">
        <w:rPr>
          <w:rFonts w:ascii="Times New Roman" w:hAnsi="Times New Roman"/>
        </w:rPr>
        <w:t>a</w:t>
      </w:r>
      <w:r w:rsidR="008C559D" w:rsidRPr="00466737">
        <w:rPr>
          <w:rFonts w:ascii="Times New Roman" w:hAnsi="Times New Roman"/>
        </w:rPr>
        <w:t>bility</w:t>
      </w:r>
      <w:r w:rsidRPr="00466737">
        <w:rPr>
          <w:rFonts w:ascii="Times New Roman" w:hAnsi="Times New Roman"/>
        </w:rPr>
        <w:t xml:space="preserve"> studies</w:t>
      </w:r>
      <w:r w:rsidR="00DB124E" w:rsidRPr="00466737">
        <w:rPr>
          <w:rFonts w:ascii="Times New Roman" w:hAnsi="Times New Roman"/>
        </w:rPr>
        <w:t xml:space="preserve">. CI, </w:t>
      </w:r>
      <w:r w:rsidR="00A32469" w:rsidRPr="00466737">
        <w:rPr>
          <w:rFonts w:ascii="Times New Roman" w:hAnsi="Times New Roman"/>
        </w:rPr>
        <w:t>Confidence Intervals</w:t>
      </w:r>
      <w:r w:rsidR="00DB124E" w:rsidRPr="00466737">
        <w:rPr>
          <w:rFonts w:ascii="Times New Roman" w:hAnsi="Times New Roman"/>
        </w:rPr>
        <w:t>.</w:t>
      </w:r>
      <w:bookmarkStart w:id="1" w:name="_Toc10033430"/>
      <w:bookmarkStart w:id="2" w:name="_GoBack"/>
      <w:bookmarkEnd w:id="2"/>
    </w:p>
    <w:p w14:paraId="61ADC3AB" w14:textId="77777777" w:rsidR="001619F6" w:rsidRPr="00466737" w:rsidRDefault="001619F6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t>Table</w:t>
      </w:r>
      <w:r w:rsidR="000B0CA7" w:rsidRPr="00466737">
        <w:rPr>
          <w:rFonts w:ascii="Times New Roman" w:hAnsi="Times New Roman"/>
        </w:rPr>
        <w:t xml:space="preserve"> S1</w:t>
      </w:r>
      <w:r w:rsidRPr="00466737">
        <w:rPr>
          <w:rFonts w:ascii="Times New Roman" w:hAnsi="Times New Roman"/>
        </w:rPr>
        <w:t>. Search strategy for electronic databases</w:t>
      </w:r>
      <w:bookmarkEnd w:id="1"/>
      <w:r w:rsidR="00A94678" w:rsidRPr="00466737">
        <w:rPr>
          <w:rFonts w:ascii="Times New Roman" w:hAnsi="Times New Roman"/>
        </w:rPr>
        <w:t>.</w:t>
      </w:r>
    </w:p>
    <w:tbl>
      <w:tblPr>
        <w:tblStyle w:val="a7"/>
        <w:tblW w:w="0" w:type="auto"/>
        <w:tblCellMar>
          <w:top w:w="58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551"/>
        <w:gridCol w:w="7799"/>
      </w:tblGrid>
      <w:tr w:rsidR="00A94678" w:rsidRPr="00466737" w14:paraId="5277570A" w14:textId="77777777" w:rsidTr="00A94678">
        <w:tc>
          <w:tcPr>
            <w:tcW w:w="1446" w:type="dxa"/>
            <w:vAlign w:val="center"/>
          </w:tcPr>
          <w:p w14:paraId="623859F3" w14:textId="77777777" w:rsidR="00A94678" w:rsidRPr="00466737" w:rsidRDefault="00A94678" w:rsidP="00466737">
            <w:pPr>
              <w:rPr>
                <w:rFonts w:ascii="Times New Roman" w:hAnsi="Times New Roman"/>
                <w:b/>
              </w:rPr>
            </w:pPr>
            <w:proofErr w:type="spellStart"/>
            <w:r w:rsidRPr="00466737">
              <w:rPr>
                <w:rFonts w:ascii="Times New Roman" w:hAnsi="Times New Roman"/>
                <w:b/>
              </w:rPr>
              <w:t>Embase</w:t>
            </w:r>
            <w:proofErr w:type="spellEnd"/>
          </w:p>
        </w:tc>
        <w:tc>
          <w:tcPr>
            <w:tcW w:w="8182" w:type="dxa"/>
            <w:vAlign w:val="bottom"/>
          </w:tcPr>
          <w:p w14:paraId="26DFAF86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asomina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/exp</w:t>
            </w:r>
          </w:p>
          <w:p w14:paraId="6E5D5EE6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rem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0E98BD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rapid eye movement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3E0655D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e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1416ED86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s, re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4EA2E2CE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rem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59E3CA5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apid eye movement sleep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12D6F6E1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1 or 2 or 3 or 4 or 5 or 6 or 7</w:t>
            </w:r>
          </w:p>
          <w:p w14:paraId="5BC9C5D7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efect’/exp</w:t>
            </w:r>
          </w:p>
          <w:p w14:paraId="66B7BA78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ysfunction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7986F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ild cognitive impairment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3C088D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eclin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20DA0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efici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57DE23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ysfunction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F197A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impairment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F5450C1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ysfunction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AADE45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ysfunction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1DD4F4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impairmen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7F975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impairment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DCCFDF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impairment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1F88F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impairment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D51A61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impairments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2E61E81C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‘impairment, mild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125129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impairments, mild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C08DAD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ild cognitive impairmen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080262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ild neurocognitive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504FF3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isorder, mild neuro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182246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isorders, mild neuro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E7C127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ild neurocognitive disorder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E9DA52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neurocognitive disorder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695DE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neurocognitive disorders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  <w:p w14:paraId="124304F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cognitive decline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212542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ecline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9F260E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ecline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8388B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ental deterioration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2136C5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eterioration, mental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3EDCF7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deteriorations, mental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AFA874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mental deteriorations’</w:t>
            </w:r>
          </w:p>
          <w:p w14:paraId="3BDE30E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9 or 10 or 11 or 12 or 13 or 14 or 15 or 16 or 17 or 18 or 19 or 20 or 21 or 22 or 23 or 24 or 25 or 26 or 27 or 28 or 29 or 30 or 31 or 32 or 33 or 34 or 35 or 36 or 37 or 38</w:t>
            </w:r>
          </w:p>
          <w:p w14:paraId="5605C6D5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’/exp</w:t>
            </w:r>
          </w:p>
          <w:p w14:paraId="36A9C1D4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7DC3CC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lewy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bod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CD4485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primary parkinsonis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CA933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parkinsonis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7F345F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primar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08F69B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paralysis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agitans</w:t>
            </w:r>
            <w:proofErr w:type="spellEnd"/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E966D5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idiopathic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1AE100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lewy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36C539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‘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38D7E1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‘parkinsonism, primary’</w:t>
            </w:r>
          </w:p>
          <w:p w14:paraId="2ABE80BF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40 or 41 or 42 or 43 or 44 or 45 or 46 or 47 or 48 or 49 or 50 </w:t>
            </w:r>
          </w:p>
          <w:p w14:paraId="695DE717" w14:textId="77777777" w:rsidR="00A94678" w:rsidRPr="00466737" w:rsidRDefault="00A94678" w:rsidP="00466737">
            <w:pPr>
              <w:pStyle w:val="a8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8 AND 39 AND 51</w:t>
            </w:r>
          </w:p>
        </w:tc>
      </w:tr>
      <w:tr w:rsidR="00A94678" w:rsidRPr="00466737" w14:paraId="468DB906" w14:textId="77777777" w:rsidTr="00A94678">
        <w:tc>
          <w:tcPr>
            <w:tcW w:w="1446" w:type="dxa"/>
            <w:vAlign w:val="center"/>
          </w:tcPr>
          <w:p w14:paraId="4752F3DF" w14:textId="77777777" w:rsidR="00A94678" w:rsidRPr="00466737" w:rsidRDefault="00A94678" w:rsidP="00466737">
            <w:pPr>
              <w:rPr>
                <w:rFonts w:ascii="Times New Roman" w:hAnsi="Times New Roman"/>
                <w:b/>
              </w:rPr>
            </w:pPr>
            <w:r w:rsidRPr="00466737">
              <w:rPr>
                <w:rFonts w:ascii="Times New Roman" w:hAnsi="Times New Roman"/>
                <w:b/>
              </w:rPr>
              <w:lastRenderedPageBreak/>
              <w:t>PubMed</w:t>
            </w:r>
          </w:p>
        </w:tc>
        <w:tc>
          <w:tcPr>
            <w:tcW w:w="8182" w:type="dxa"/>
            <w:vAlign w:val="bottom"/>
          </w:tcPr>
          <w:p w14:paraId="546298AA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REM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 [Title/Abstract]</w:t>
            </w:r>
          </w:p>
          <w:p w14:paraId="658785C0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REM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 [Title/Abstract]</w:t>
            </w:r>
          </w:p>
          <w:p w14:paraId="1B230858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Rapid Eye Movement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 [Title/Abstract]</w:t>
            </w:r>
          </w:p>
          <w:p w14:paraId="2A03D988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EM [Title/Abstract]</w:t>
            </w:r>
          </w:p>
          <w:p w14:paraId="70BD0DC5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s, REM [Title/Abstract]</w:t>
            </w:r>
          </w:p>
          <w:p w14:paraId="1FC636D4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apid Eye Movement Sleep [Title/Abstract]</w:t>
            </w:r>
          </w:p>
          <w:p w14:paraId="12322B06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1 or 2 or 3 or 4 or 5 or 6   </w:t>
            </w:r>
          </w:p>
          <w:p w14:paraId="29A94E03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dysfunction [Title/Abstract]</w:t>
            </w:r>
          </w:p>
          <w:p w14:paraId="5F2291D8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ild Cognitive Impairment [Title/Abstract]</w:t>
            </w:r>
          </w:p>
          <w:p w14:paraId="4C41F39E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decline [Title/Abstract]</w:t>
            </w:r>
          </w:p>
          <w:p w14:paraId="192BE0AC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deficits [Title/Abstract]</w:t>
            </w:r>
          </w:p>
          <w:p w14:paraId="4356EC05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dysfunctions [Title/Abstract]</w:t>
            </w:r>
          </w:p>
          <w:p w14:paraId="78A944DE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impairment [Title/Abstract]</w:t>
            </w:r>
          </w:p>
          <w:p w14:paraId="10C3FCAD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ysfunction, Cognitive [Title/Abstract]</w:t>
            </w:r>
          </w:p>
          <w:p w14:paraId="49C12E6C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ysfunctions, Cognitive [Title/Abstract]</w:t>
            </w:r>
          </w:p>
          <w:p w14:paraId="131EBA35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Impairments [Title/Abstract]</w:t>
            </w:r>
          </w:p>
          <w:p w14:paraId="1CDA35FC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Impairment, Cognitive [Title/Abstract]</w:t>
            </w:r>
          </w:p>
          <w:p w14:paraId="7A55B6E5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Impairments, Cognitive [Title/Abstract]</w:t>
            </w:r>
          </w:p>
          <w:p w14:paraId="455671CB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Impairment, Mild [Title/Abstract]</w:t>
            </w:r>
          </w:p>
          <w:p w14:paraId="2058434D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Impairments, Mild [Title/Abstract]</w:t>
            </w:r>
          </w:p>
          <w:p w14:paraId="751AB08B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Impairment, Mild Cognitive [Title/Abstract]</w:t>
            </w:r>
          </w:p>
          <w:p w14:paraId="1BF3C0F4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Impairments, Mild Cognitive [Title/Abstract]</w:t>
            </w:r>
          </w:p>
          <w:p w14:paraId="713E1F3D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ild Cognitive Impairments [Title/Abstract]</w:t>
            </w:r>
          </w:p>
          <w:p w14:paraId="774155C0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ild Neurocognitive disorder [Title/Abstract]</w:t>
            </w:r>
          </w:p>
          <w:p w14:paraId="2083AADA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isorder, Mild Neurocognitive [Title/Abstract]</w:t>
            </w:r>
          </w:p>
          <w:p w14:paraId="763E29A9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isorders, Mild Neurocognitive [Title/Abstract]</w:t>
            </w:r>
          </w:p>
          <w:p w14:paraId="49D128A3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ild Neurocognitive disorders [Title/Abstract]</w:t>
            </w:r>
          </w:p>
          <w:p w14:paraId="7810D2F2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Neurocognitive disorder, Mild [Title/Abstract]</w:t>
            </w:r>
          </w:p>
          <w:p w14:paraId="38799709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Neurocognitive disorders, Mild [Title/Abstract]</w:t>
            </w:r>
          </w:p>
          <w:p w14:paraId="2BA3F755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Cognitive declines [Title/Abstract]</w:t>
            </w:r>
          </w:p>
          <w:p w14:paraId="4C544129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ecline, Cognitive [Title/Abstract]</w:t>
            </w:r>
          </w:p>
          <w:p w14:paraId="57548E18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eclines, Cognitive [Title/Abstract]</w:t>
            </w:r>
          </w:p>
          <w:p w14:paraId="61DC2481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ental deterioration [Title/Abstract]</w:t>
            </w:r>
          </w:p>
          <w:p w14:paraId="55715762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eterioration, Mental [Title/Abstract]</w:t>
            </w:r>
          </w:p>
          <w:p w14:paraId="7832215E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deteriorations, Mental [Title/Abstract]</w:t>
            </w:r>
          </w:p>
          <w:p w14:paraId="3636FA07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ental deteriorations [Title/Abstract]</w:t>
            </w:r>
          </w:p>
          <w:p w14:paraId="7622A127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8 or 9 or 10 or 11 or 12 or 13 or 14 or 15 or 16 or 17 or 18 or 19 or 20 or 21 or 22 or 23 or 24 or 25 or 26 or 27 or 28 or 29 or 30 or 31 or 32 or 33 or 34 or 35 or 36 </w:t>
            </w:r>
          </w:p>
          <w:p w14:paraId="298D415E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2B1171B7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574446A8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71577850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Lewy Bod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43AF9ABC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rimary parkinsonism [Title/Abstract]</w:t>
            </w:r>
          </w:p>
          <w:p w14:paraId="42CFF9EF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ism [Title/Abstract]</w:t>
            </w:r>
          </w:p>
          <w:p w14:paraId="3FB42549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7D0724BA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Agitan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</w:p>
          <w:p w14:paraId="1618F127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Lewy Bod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55E82920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Idiopathic [Title/Abstract]</w:t>
            </w:r>
          </w:p>
          <w:p w14:paraId="467EA729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Lewy Body [Title/Abstract]</w:t>
            </w:r>
          </w:p>
          <w:p w14:paraId="03DFB760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Idiopathic [Title/Abstract]</w:t>
            </w:r>
          </w:p>
          <w:p w14:paraId="388A8B6F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 [Title/Abstract]</w:t>
            </w:r>
          </w:p>
          <w:p w14:paraId="3613E596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ism, primary [Title/Abstract]</w:t>
            </w:r>
          </w:p>
          <w:p w14:paraId="345B712D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38 or 39 or 40 or 41 or 42 or 43 or 44 or 45 or 46 or 47 or 48 or 49 or 50 or 51</w:t>
            </w:r>
          </w:p>
          <w:p w14:paraId="3311A257" w14:textId="77777777" w:rsidR="00A94678" w:rsidRPr="00466737" w:rsidRDefault="00A94678" w:rsidP="00466737">
            <w:pPr>
              <w:pStyle w:val="a8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7 and 37 and 52</w:t>
            </w:r>
          </w:p>
        </w:tc>
      </w:tr>
      <w:tr w:rsidR="00A94678" w:rsidRPr="00466737" w14:paraId="2D5282DD" w14:textId="77777777" w:rsidTr="002C7104">
        <w:trPr>
          <w:trHeight w:val="247"/>
        </w:trPr>
        <w:tc>
          <w:tcPr>
            <w:tcW w:w="1446" w:type="dxa"/>
            <w:vAlign w:val="center"/>
          </w:tcPr>
          <w:p w14:paraId="45FFF7B7" w14:textId="77777777" w:rsidR="00A94678" w:rsidRPr="00466737" w:rsidRDefault="00A94678" w:rsidP="00466737">
            <w:pPr>
              <w:rPr>
                <w:rFonts w:ascii="Times New Roman" w:hAnsi="Times New Roman"/>
                <w:b/>
              </w:rPr>
            </w:pPr>
            <w:r w:rsidRPr="00466737">
              <w:rPr>
                <w:rFonts w:ascii="Times New Roman" w:hAnsi="Times New Roman"/>
                <w:b/>
              </w:rPr>
              <w:lastRenderedPageBreak/>
              <w:t>PROQUEST</w:t>
            </w:r>
          </w:p>
        </w:tc>
        <w:tc>
          <w:tcPr>
            <w:tcW w:w="8182" w:type="dxa"/>
            <w:vAlign w:val="bottom"/>
          </w:tcPr>
          <w:p w14:paraId="07CF0DD6" w14:textId="77777777" w:rsidR="00A94678" w:rsidRPr="00466737" w:rsidRDefault="00A94678" w:rsidP="00466737">
            <w:pPr>
              <w:rPr>
                <w:rFonts w:ascii="Times New Roman" w:hAnsi="Times New Roman"/>
              </w:rPr>
            </w:pPr>
            <w:proofErr w:type="gramStart"/>
            <w:r w:rsidRPr="00466737">
              <w:rPr>
                <w:rFonts w:ascii="Times New Roman" w:hAnsi="Times New Roman"/>
              </w:rPr>
              <w:t>ab(</w:t>
            </w:r>
            <w:proofErr w:type="gramEnd"/>
            <w:r w:rsidRPr="00466737">
              <w:rPr>
                <w:rFonts w:ascii="Times New Roman" w:hAnsi="Times New Roman"/>
              </w:rPr>
              <w:t xml:space="preserve">REM Sleep </w:t>
            </w:r>
            <w:proofErr w:type="spellStart"/>
            <w:r w:rsidRPr="00466737">
              <w:rPr>
                <w:rFonts w:ascii="Times New Roman" w:hAnsi="Times New Roman"/>
              </w:rPr>
              <w:t>Behavior</w:t>
            </w:r>
            <w:proofErr w:type="spellEnd"/>
            <w:r w:rsidRPr="00466737">
              <w:rPr>
                <w:rFonts w:ascii="Times New Roman" w:hAnsi="Times New Roman"/>
              </w:rPr>
              <w:t xml:space="preserve"> Disorder) AND ab(Cognitive Dysfunction) AND ab(Parkinson Disease) AND Human</w:t>
            </w:r>
          </w:p>
        </w:tc>
      </w:tr>
      <w:tr w:rsidR="00A94678" w:rsidRPr="00466737" w14:paraId="62C2EB5B" w14:textId="77777777" w:rsidTr="00A94678">
        <w:tc>
          <w:tcPr>
            <w:tcW w:w="1446" w:type="dxa"/>
            <w:vAlign w:val="center"/>
          </w:tcPr>
          <w:p w14:paraId="517333FF" w14:textId="77777777" w:rsidR="00A94678" w:rsidRPr="00466737" w:rsidRDefault="00A94678" w:rsidP="00466737">
            <w:pPr>
              <w:rPr>
                <w:rFonts w:ascii="Times New Roman" w:hAnsi="Times New Roman"/>
                <w:b/>
              </w:rPr>
            </w:pPr>
            <w:proofErr w:type="spellStart"/>
            <w:r w:rsidRPr="00466737">
              <w:rPr>
                <w:rFonts w:ascii="Times New Roman" w:hAnsi="Times New Roman"/>
                <w:b/>
              </w:rPr>
              <w:lastRenderedPageBreak/>
              <w:t>Cocharne</w:t>
            </w:r>
            <w:proofErr w:type="spellEnd"/>
          </w:p>
        </w:tc>
        <w:tc>
          <w:tcPr>
            <w:tcW w:w="8182" w:type="dxa"/>
            <w:vAlign w:val="bottom"/>
          </w:tcPr>
          <w:p w14:paraId="4B9EA410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escriptor: [REM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] explode all trees</w:t>
            </w:r>
          </w:p>
          <w:p w14:paraId="2008DF45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escriptor: [Cognitive dysfunction] explode all trees</w:t>
            </w:r>
          </w:p>
          <w:p w14:paraId="0F6A0B4C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escriptor: [Parkinson disease] explode all trees</w:t>
            </w:r>
          </w:p>
          <w:p w14:paraId="7240230C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REM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18D654B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Rapid Eye Movement Sleep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873B14F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E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965ECFB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s, RE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6412562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order, Rapid Eye Movement Sleep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3C441664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1 or 4 or 5 or 6 or 7 or 8   </w:t>
            </w:r>
          </w:p>
          <w:p w14:paraId="1B1BC27D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ild Cognitive Impairment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300E5D1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declin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47D4371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defici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4910896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dysfunction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B0347B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impairment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7E346F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ysfunction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5266BF0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ysfunction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5E07B9D7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Impairmen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69715D6C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Impairment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3D19DCCA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Impairment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4380215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Impairment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3B4AB29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Impairments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516FAF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Impairment, Mild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DA6C2FA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Impairments, Mild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192C436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ild Cognitive Impairment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67E5231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ild Neurocognitive disorder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5723DDF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isorder, Mild Neuro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6074777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isorders, Mild Neuro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304D67F0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ild Neurocognitive disorder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4993582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Neurocognitive disorder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4A6957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Neurocognitive disorders, Mild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5C0DCE2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Cognitive decline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2E69E18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ecline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44BF050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eclines, Cognitiv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04EEEA0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ental deterioration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F25477E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eterioration, Mental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4347EAC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deteriorations, Mental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CEC546B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Mental deteriorations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016F4EBD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2 or 10 or 11 or 12 or 13 or 14 or 15 or 16 or 17 or 18 or 19 or 20 or 21 or 22 or 23 or 24 or 25 or 26 or 27 or 28 or 29 or 30 or 31 or 32 or 33 or 34 or 35 or 36 or 37</w:t>
            </w:r>
          </w:p>
          <w:p w14:paraId="262C4F2D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0CE632C4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63637C5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906695B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Lewy Bod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6048FC4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primary parkinsonis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180C2587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parkinsonism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25085EEC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primar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D2E4406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paralysis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Agitans</w:t>
            </w:r>
            <w:proofErr w:type="spellEnd"/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02F46E2E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Lewy Body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76337F93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Idiopathic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30B21255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Lewy Body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3A760EE3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, Idiopathic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5E25E34B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(Idiopathic 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6E8DA35D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(parkinsonism, primary</w:t>
            </w:r>
            <w:proofErr w:type="gram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AC10EEF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2 or 39 or 40 or 41 or 42 or 43 or 44 or 45 or 46 or 47 or 48 or 49 or 50 or 51 or 52</w:t>
            </w:r>
          </w:p>
          <w:p w14:paraId="6B66D33E" w14:textId="77777777" w:rsidR="00A94678" w:rsidRPr="00466737" w:rsidRDefault="00A94678" w:rsidP="00466737">
            <w:pPr>
              <w:pStyle w:val="a8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737">
              <w:rPr>
                <w:rFonts w:ascii="Times New Roman" w:hAnsi="Times New Roman" w:cs="Times New Roman"/>
                <w:sz w:val="24"/>
                <w:szCs w:val="24"/>
              </w:rPr>
              <w:t>9 AND 38 AND 53</w:t>
            </w:r>
          </w:p>
        </w:tc>
      </w:tr>
    </w:tbl>
    <w:p w14:paraId="6ACBE962" w14:textId="77777777" w:rsidR="00C549CE" w:rsidRPr="00466737" w:rsidRDefault="00C549CE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2BC540F3" w14:textId="77777777" w:rsidR="00BB25C1" w:rsidRPr="00466737" w:rsidRDefault="00BB25C1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  <w:sectPr w:rsidR="00BB25C1" w:rsidRPr="00466737" w:rsidSect="007423CE">
          <w:type w:val="continuous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95976EE" w14:textId="77777777" w:rsidR="00D01156" w:rsidRPr="00466737" w:rsidRDefault="00D01156" w:rsidP="00466737">
      <w:pPr>
        <w:autoSpaceDE w:val="0"/>
        <w:autoSpaceDN w:val="0"/>
        <w:adjustRightInd w:val="0"/>
        <w:spacing w:after="0"/>
        <w:rPr>
          <w:rFonts w:ascii="Times New Roman" w:hAnsi="Times New Roman"/>
          <w:iCs/>
        </w:rPr>
      </w:pPr>
      <w:r w:rsidRPr="00466737">
        <w:rPr>
          <w:rFonts w:ascii="Times New Roman" w:hAnsi="Times New Roman"/>
        </w:rPr>
        <w:t>Table S</w:t>
      </w:r>
      <w:r w:rsidR="00D54509" w:rsidRPr="00466737">
        <w:rPr>
          <w:rFonts w:ascii="Times New Roman" w:hAnsi="Times New Roman"/>
        </w:rPr>
        <w:t>2</w:t>
      </w:r>
      <w:r w:rsidR="003D4E1F" w:rsidRPr="00466737">
        <w:rPr>
          <w:rFonts w:ascii="Times New Roman" w:hAnsi="Times New Roman"/>
        </w:rPr>
        <w:t>.</w:t>
      </w:r>
      <w:r w:rsidRPr="00466737">
        <w:rPr>
          <w:rFonts w:ascii="Times New Roman" w:hAnsi="Times New Roman"/>
        </w:rPr>
        <w:t xml:space="preserve"> </w:t>
      </w:r>
      <w:r w:rsidRPr="00466737">
        <w:rPr>
          <w:rFonts w:ascii="Times New Roman" w:hAnsi="Times New Roman"/>
          <w:iCs/>
        </w:rPr>
        <w:t>Modified Newcastle-Ottawa Scale for risk of bias assessment</w:t>
      </w:r>
      <w:r w:rsidR="00A94678" w:rsidRPr="00466737">
        <w:rPr>
          <w:rFonts w:ascii="Times New Roman" w:hAnsi="Times New Roman"/>
          <w:iCs/>
        </w:rPr>
        <w:t>.</w:t>
      </w:r>
    </w:p>
    <w:tbl>
      <w:tblPr>
        <w:tblStyle w:val="a7"/>
        <w:tblW w:w="9355" w:type="dxa"/>
        <w:tblLook w:val="04A0" w:firstRow="1" w:lastRow="0" w:firstColumn="1" w:lastColumn="0" w:noHBand="0" w:noVBand="1"/>
      </w:tblPr>
      <w:tblGrid>
        <w:gridCol w:w="2695"/>
        <w:gridCol w:w="3060"/>
        <w:gridCol w:w="3600"/>
      </w:tblGrid>
      <w:tr w:rsidR="00A94678" w:rsidRPr="00466737" w14:paraId="5ABD2C3F" w14:textId="77777777" w:rsidTr="00A94678">
        <w:trPr>
          <w:trHeight w:val="260"/>
        </w:trPr>
        <w:tc>
          <w:tcPr>
            <w:tcW w:w="2695" w:type="dxa"/>
          </w:tcPr>
          <w:p w14:paraId="08345B5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ase Control Studies</w:t>
            </w:r>
          </w:p>
        </w:tc>
        <w:tc>
          <w:tcPr>
            <w:tcW w:w="3060" w:type="dxa"/>
          </w:tcPr>
          <w:p w14:paraId="5BA0A1A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hort Studies</w:t>
            </w:r>
          </w:p>
        </w:tc>
        <w:tc>
          <w:tcPr>
            <w:tcW w:w="3600" w:type="dxa"/>
          </w:tcPr>
          <w:p w14:paraId="3C671C8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ross-sectional Studies</w:t>
            </w:r>
          </w:p>
        </w:tc>
      </w:tr>
      <w:tr w:rsidR="00A94678" w:rsidRPr="00466737" w14:paraId="52C6EE95" w14:textId="77777777" w:rsidTr="00371EB5">
        <w:trPr>
          <w:trHeight w:val="170"/>
        </w:trPr>
        <w:tc>
          <w:tcPr>
            <w:tcW w:w="2695" w:type="dxa"/>
          </w:tcPr>
          <w:p w14:paraId="26574D3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Selection:  </w:t>
            </w:r>
          </w:p>
          <w:p w14:paraId="7E3B33FD" w14:textId="77777777" w:rsidR="00A94678" w:rsidRPr="00466737" w:rsidRDefault="00A94678" w:rsidP="00466737">
            <w:pPr>
              <w:spacing w:after="0"/>
              <w:rPr>
                <w:rFonts w:ascii="Times New Roman" w:eastAsiaTheme="minorEastAsia" w:hAnsi="Times New Roman"/>
                <w:lang w:eastAsia="zh-CN"/>
              </w:rPr>
            </w:pPr>
            <w:r w:rsidRPr="00466737">
              <w:rPr>
                <w:rFonts w:ascii="Times New Roman" w:hAnsi="Times New Roman"/>
              </w:rPr>
              <w:t>1. Is the case (PD-RBD patients) definition adequate?</w:t>
            </w:r>
          </w:p>
          <w:p w14:paraId="4046636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yes, with independent validation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67602ED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yes, e.g., record linkage or based on self-reports</w:t>
            </w:r>
          </w:p>
          <w:p w14:paraId="6FF313A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no description</w:t>
            </w:r>
          </w:p>
          <w:p w14:paraId="5B45C40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Representativeness of the cases (PD-RBD patients)</w:t>
            </w:r>
          </w:p>
          <w:p w14:paraId="1E7F5DE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consecutive or obviously representative series of case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174304D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potential for selection biases or not stated</w:t>
            </w:r>
          </w:p>
          <w:p w14:paraId="011DB1B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3. Selection of Controls (PD-NRBD patients)</w:t>
            </w:r>
          </w:p>
          <w:p w14:paraId="6B371B0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community control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C15F20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hospital controls</w:t>
            </w:r>
          </w:p>
          <w:p w14:paraId="30F2EB5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no description</w:t>
            </w:r>
          </w:p>
          <w:p w14:paraId="723BE2B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4. Definition of Controls (PD-NRBD patients)</w:t>
            </w:r>
          </w:p>
          <w:p w14:paraId="7E756C7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no history of disease (endpoint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79CEA69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no description of source</w:t>
            </w:r>
          </w:p>
        </w:tc>
        <w:tc>
          <w:tcPr>
            <w:tcW w:w="3060" w:type="dxa"/>
          </w:tcPr>
          <w:p w14:paraId="07D9997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election:</w:t>
            </w:r>
          </w:p>
          <w:p w14:paraId="41E237E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Representativeness of the exposed cohort</w:t>
            </w:r>
          </w:p>
          <w:p w14:paraId="1E86D36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truly representative of the average PD-RBD patients in the community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568413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omewhat representative of the average PD-RBD patients in the community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7B9B13C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selected group of users e.g., nurses, volunteers</w:t>
            </w:r>
          </w:p>
          <w:p w14:paraId="0751AA1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description of the derivation of the cohort</w:t>
            </w:r>
          </w:p>
          <w:p w14:paraId="62F7A34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Selection of the non-exposed cohort (PD-NRBD patients)</w:t>
            </w:r>
          </w:p>
          <w:p w14:paraId="5140A47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drawn from the same community as the exposed cohort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7F2BE8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drawn from a different source</w:t>
            </w:r>
          </w:p>
          <w:p w14:paraId="7685061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no description of the derivation of the non-exposed cohort</w:t>
            </w:r>
          </w:p>
          <w:p w14:paraId="68472BD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3. Ascertainment of exposure</w:t>
            </w:r>
          </w:p>
          <w:p w14:paraId="0D68E93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secure record (e.g., PSG records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0CC69E5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tructured interview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AB6646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written self-report</w:t>
            </w:r>
          </w:p>
          <w:p w14:paraId="023583C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description</w:t>
            </w:r>
          </w:p>
          <w:p w14:paraId="5A0C448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lastRenderedPageBreak/>
              <w:t>4. Demonstration that outcome of interest was not present at study start</w:t>
            </w:r>
          </w:p>
          <w:p w14:paraId="23ADB87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ye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5A8AEB1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no</w:t>
            </w:r>
          </w:p>
        </w:tc>
        <w:tc>
          <w:tcPr>
            <w:tcW w:w="3600" w:type="dxa"/>
          </w:tcPr>
          <w:p w14:paraId="1E6A029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lastRenderedPageBreak/>
              <w:t>Selection:</w:t>
            </w:r>
          </w:p>
          <w:p w14:paraId="63F1180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Representativeness of the exposed cohort (PD-RBD patients)</w:t>
            </w:r>
          </w:p>
          <w:p w14:paraId="33342DA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truly representative of the average in the target population (all subjects or random sampling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73C7F00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omewhat representative of the average in the target population (non-random sampling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584F20C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selected group of users</w:t>
            </w:r>
          </w:p>
          <w:p w14:paraId="6EA8E74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description of the sampling strategy</w:t>
            </w:r>
          </w:p>
          <w:p w14:paraId="60BD741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Sample size</w:t>
            </w:r>
          </w:p>
          <w:p w14:paraId="5F1BACB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justified and satisfactory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43BE975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not justified</w:t>
            </w:r>
          </w:p>
          <w:p w14:paraId="01C0C5C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3. Non-respondents</w:t>
            </w:r>
          </w:p>
          <w:p w14:paraId="5B70A06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comparability between respondents and non-</w:t>
            </w:r>
            <w:proofErr w:type="gramStart"/>
            <w:r w:rsidRPr="00466737">
              <w:rPr>
                <w:rFonts w:ascii="Times New Roman" w:hAnsi="Times New Roman"/>
              </w:rPr>
              <w:t>respondents</w:t>
            </w:r>
            <w:proofErr w:type="gramEnd"/>
            <w:r w:rsidRPr="00466737">
              <w:rPr>
                <w:rFonts w:ascii="Times New Roman" w:hAnsi="Times New Roman"/>
              </w:rPr>
              <w:t xml:space="preserve"> characteristics is established, and the response rate is satisfactory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0AC6C7A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the response rate is unsatisfactory, or the comparability between respondents and non-respondents is unsatisfactory</w:t>
            </w:r>
          </w:p>
          <w:p w14:paraId="06E6CEB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no description of the response rate or the characteristics of the responders and the non-responders</w:t>
            </w:r>
          </w:p>
          <w:p w14:paraId="5F94923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4. Ascertainment of the exposure</w:t>
            </w:r>
          </w:p>
          <w:p w14:paraId="61BA95C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validated measurement tool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4E11FEC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lastRenderedPageBreak/>
              <w:t xml:space="preserve"> b) non-validated measurement tool, but the tool is available or described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2367738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no description of the measurement tool.</w:t>
            </w:r>
          </w:p>
        </w:tc>
      </w:tr>
      <w:tr w:rsidR="00A94678" w:rsidRPr="00466737" w14:paraId="20913895" w14:textId="77777777" w:rsidTr="00A94678">
        <w:trPr>
          <w:trHeight w:val="1332"/>
        </w:trPr>
        <w:tc>
          <w:tcPr>
            <w:tcW w:w="2695" w:type="dxa"/>
          </w:tcPr>
          <w:p w14:paraId="34BBB85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lastRenderedPageBreak/>
              <w:t>Comparability:</w:t>
            </w:r>
          </w:p>
          <w:p w14:paraId="209C0F9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Comparability of cases and controls on the basis of the design or analysis</w:t>
            </w:r>
          </w:p>
          <w:p w14:paraId="1E0EE4D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study controls for cognitive statu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w:rFonts w:ascii="Times New Roman" w:hAnsi="Times New Roman"/>
              </w:rPr>
              <w:t xml:space="preserve">          </w:t>
            </w:r>
          </w:p>
          <w:p w14:paraId="3C6E669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tudy controls for any additional factor (e.g., age, gender, severity of illness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060" w:type="dxa"/>
          </w:tcPr>
          <w:p w14:paraId="7262C88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mparability:</w:t>
            </w:r>
          </w:p>
          <w:p w14:paraId="52B3F82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Comparability of cohorts on the basis of the design or analysis</w:t>
            </w:r>
          </w:p>
          <w:p w14:paraId="5D43B5A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study controls for cognitive statu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099BA39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tudy controls for any additional factor (e.g., age, gender, severity of illness)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3600" w:type="dxa"/>
          </w:tcPr>
          <w:p w14:paraId="32DF202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mparability:</w:t>
            </w:r>
          </w:p>
          <w:p w14:paraId="34E2867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The subjects in different outcome groups are comparable, based on the study design or analysis. Confounding factors are controlled.</w:t>
            </w:r>
          </w:p>
          <w:p w14:paraId="714E33F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the study controls for the most important factor (cognitive status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602C5A4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the study control for any additional factor (e.g., age, gender, severity of illness)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</w:tr>
      <w:tr w:rsidR="00A94678" w:rsidRPr="00466737" w14:paraId="2DDD7FDF" w14:textId="77777777" w:rsidTr="00A94678">
        <w:trPr>
          <w:trHeight w:val="449"/>
        </w:trPr>
        <w:tc>
          <w:tcPr>
            <w:tcW w:w="2695" w:type="dxa"/>
          </w:tcPr>
          <w:p w14:paraId="7E34623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Exposure</w:t>
            </w:r>
          </w:p>
          <w:p w14:paraId="3AA92A7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Ascertainment of exposure</w:t>
            </w:r>
          </w:p>
          <w:p w14:paraId="06CE86D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secure record (e.g., surgical records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C17089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tructured interview where blind to case/control statu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5AB1950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interview not blinded to case/control status</w:t>
            </w:r>
          </w:p>
          <w:p w14:paraId="69AFC16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written self-report or medical record only</w:t>
            </w:r>
          </w:p>
          <w:p w14:paraId="169C6B2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e) no description</w:t>
            </w:r>
          </w:p>
          <w:p w14:paraId="09C7C15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Same method of ascertainment for cases and controls</w:t>
            </w:r>
          </w:p>
          <w:p w14:paraId="4F50D7F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ye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6B7AACE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no</w:t>
            </w:r>
          </w:p>
          <w:p w14:paraId="5C48B36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3. Non-Response rate</w:t>
            </w:r>
          </w:p>
          <w:p w14:paraId="6C18206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same rate for both group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74A01E6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</w:t>
            </w:r>
            <w:proofErr w:type="gramStart"/>
            <w:r w:rsidRPr="00466737">
              <w:rPr>
                <w:rFonts w:ascii="Times New Roman" w:hAnsi="Times New Roman"/>
              </w:rPr>
              <w:t>non respondents</w:t>
            </w:r>
            <w:proofErr w:type="gramEnd"/>
            <w:r w:rsidRPr="00466737">
              <w:rPr>
                <w:rFonts w:ascii="Times New Roman" w:hAnsi="Times New Roman"/>
              </w:rPr>
              <w:t xml:space="preserve"> described</w:t>
            </w:r>
          </w:p>
          <w:p w14:paraId="3DBA5EF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rate different and no designation</w:t>
            </w:r>
          </w:p>
        </w:tc>
        <w:tc>
          <w:tcPr>
            <w:tcW w:w="3060" w:type="dxa"/>
          </w:tcPr>
          <w:p w14:paraId="31D9B04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Outcome</w:t>
            </w:r>
          </w:p>
          <w:p w14:paraId="074B598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Assessment of outcome</w:t>
            </w:r>
          </w:p>
          <w:p w14:paraId="70B62E1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independent blind assessment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1812FBF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record linkage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2B59749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self-report</w:t>
            </w:r>
          </w:p>
          <w:p w14:paraId="21D9DB3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description</w:t>
            </w:r>
          </w:p>
          <w:p w14:paraId="3DBB55B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Was follow-up long enough for outcomes to occur</w:t>
            </w:r>
          </w:p>
          <w:p w14:paraId="56D563E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yes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5366040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no</w:t>
            </w:r>
          </w:p>
          <w:p w14:paraId="0BB6925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3. Adequacy of follow up of cohorts</w:t>
            </w:r>
          </w:p>
          <w:p w14:paraId="7617B8E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complete follow up - all subjects accounted for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071CD4A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subjects lost to follow up unlikely to introduce bias: i.e., &lt;10% small number, lost, or description provided of those lost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7816CBA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follow-up rate &lt; 90% and no description of those lost</w:t>
            </w:r>
          </w:p>
          <w:p w14:paraId="1D8ECBD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statement</w:t>
            </w:r>
          </w:p>
        </w:tc>
        <w:tc>
          <w:tcPr>
            <w:tcW w:w="3600" w:type="dxa"/>
          </w:tcPr>
          <w:p w14:paraId="0A2E9D6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Outcome</w:t>
            </w:r>
          </w:p>
          <w:p w14:paraId="3958FE9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1. Assessment of outcome</w:t>
            </w:r>
          </w:p>
          <w:p w14:paraId="262AB01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independent blind assessment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4EB2D4D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b) record linkage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3D9B746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c) self-report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0FCD4D6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d) no description</w:t>
            </w:r>
          </w:p>
          <w:p w14:paraId="521FA59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2. Statistical test</w:t>
            </w:r>
          </w:p>
          <w:p w14:paraId="2321442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 a) the statistical test used to </w:t>
            </w:r>
            <w:proofErr w:type="spellStart"/>
            <w:r w:rsidRPr="00466737">
              <w:rPr>
                <w:rFonts w:ascii="Times New Roman" w:hAnsi="Times New Roman"/>
              </w:rPr>
              <w:t>analyze</w:t>
            </w:r>
            <w:proofErr w:type="spellEnd"/>
            <w:r w:rsidRPr="00466737">
              <w:rPr>
                <w:rFonts w:ascii="Times New Roman" w:hAnsi="Times New Roman"/>
              </w:rPr>
              <w:t xml:space="preserve"> the data is clearly described and appropriate, and the measurement of the association is presented, including confidence intervals and the probability level (p value)</w:t>
            </w:r>
            <w:r w:rsidRPr="00466737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  <w:p w14:paraId="4E40C7B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</w:rPr>
              <w:t xml:space="preserve"> b) the statistical test is not appropriate, not described or incomplete</w:t>
            </w:r>
          </w:p>
          <w:p w14:paraId="263A83C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</w:tr>
    </w:tbl>
    <w:p w14:paraId="257F520C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  <w:iCs/>
        </w:rPr>
      </w:pPr>
    </w:p>
    <w:p w14:paraId="207B6D81" w14:textId="77777777" w:rsidR="004C11B3" w:rsidRPr="00466737" w:rsidRDefault="004C11B3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t xml:space="preserve">Table </w:t>
      </w:r>
      <w:r w:rsidR="0094660A" w:rsidRPr="00466737">
        <w:rPr>
          <w:rFonts w:ascii="Times New Roman" w:hAnsi="Times New Roman"/>
        </w:rPr>
        <w:t>S</w:t>
      </w:r>
      <w:r w:rsidR="00D54509" w:rsidRPr="00466737">
        <w:rPr>
          <w:rFonts w:ascii="Times New Roman" w:hAnsi="Times New Roman"/>
        </w:rPr>
        <w:t>3</w:t>
      </w:r>
      <w:r w:rsidRPr="00466737">
        <w:rPr>
          <w:rFonts w:ascii="Times New Roman" w:hAnsi="Times New Roman"/>
        </w:rPr>
        <w:t>a</w:t>
      </w:r>
      <w:r w:rsidR="003D4E1F" w:rsidRPr="00466737">
        <w:rPr>
          <w:rFonts w:ascii="Times New Roman" w:hAnsi="Times New Roman"/>
        </w:rPr>
        <w:t>.</w:t>
      </w:r>
      <w:r w:rsidRPr="00466737">
        <w:rPr>
          <w:rFonts w:ascii="Times New Roman" w:hAnsi="Times New Roman"/>
        </w:rPr>
        <w:t xml:space="preserve"> Quality assessment scores for included case control studies</w:t>
      </w:r>
      <w:r w:rsidR="00F66EBB" w:rsidRPr="00466737">
        <w:rPr>
          <w:rFonts w:ascii="Times New Roman" w:hAnsi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3"/>
        <w:gridCol w:w="416"/>
        <w:gridCol w:w="416"/>
        <w:gridCol w:w="416"/>
        <w:gridCol w:w="416"/>
        <w:gridCol w:w="1603"/>
        <w:gridCol w:w="416"/>
        <w:gridCol w:w="416"/>
        <w:gridCol w:w="336"/>
        <w:gridCol w:w="723"/>
      </w:tblGrid>
      <w:tr w:rsidR="00A94678" w:rsidRPr="00466737" w14:paraId="429E67AA" w14:textId="77777777" w:rsidTr="00A94678">
        <w:tc>
          <w:tcPr>
            <w:tcW w:w="0" w:type="auto"/>
            <w:vMerge w:val="restart"/>
          </w:tcPr>
          <w:p w14:paraId="3A24AAD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tudy</w:t>
            </w:r>
          </w:p>
        </w:tc>
        <w:tc>
          <w:tcPr>
            <w:tcW w:w="0" w:type="auto"/>
            <w:gridSpan w:val="4"/>
          </w:tcPr>
          <w:p w14:paraId="2BBB67D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election</w:t>
            </w:r>
          </w:p>
        </w:tc>
        <w:tc>
          <w:tcPr>
            <w:tcW w:w="0" w:type="auto"/>
          </w:tcPr>
          <w:p w14:paraId="4F8BFD4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mparability</w:t>
            </w:r>
          </w:p>
        </w:tc>
        <w:tc>
          <w:tcPr>
            <w:tcW w:w="0" w:type="auto"/>
            <w:gridSpan w:val="3"/>
          </w:tcPr>
          <w:p w14:paraId="4881240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Exposure</w:t>
            </w:r>
          </w:p>
        </w:tc>
        <w:tc>
          <w:tcPr>
            <w:tcW w:w="0" w:type="auto"/>
          </w:tcPr>
          <w:p w14:paraId="1D50DF9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Total</w:t>
            </w:r>
          </w:p>
        </w:tc>
      </w:tr>
      <w:tr w:rsidR="00A94678" w:rsidRPr="00466737" w14:paraId="272B30E1" w14:textId="77777777" w:rsidTr="00A94678">
        <w:tc>
          <w:tcPr>
            <w:tcW w:w="0" w:type="auto"/>
            <w:vMerge/>
          </w:tcPr>
          <w:p w14:paraId="51FBCD5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020BC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D8AA47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AD4348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9F0344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F13413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0B9D39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3F818C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FDC90D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BAC970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</w:tr>
      <w:tr w:rsidR="00A94678" w:rsidRPr="00466737" w14:paraId="0BB3A7B7" w14:textId="77777777" w:rsidTr="00A94678">
        <w:tc>
          <w:tcPr>
            <w:tcW w:w="0" w:type="auto"/>
          </w:tcPr>
          <w:p w14:paraId="3EFEDDE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Arnaldi</w:t>
            </w:r>
            <w:proofErr w:type="spellEnd"/>
            <w:r w:rsidRPr="00466737">
              <w:rPr>
                <w:rFonts w:ascii="Times New Roman" w:hAnsi="Times New Roman"/>
              </w:rPr>
              <w:t xml:space="preserve"> 2015</w:t>
            </w:r>
          </w:p>
        </w:tc>
        <w:tc>
          <w:tcPr>
            <w:tcW w:w="0" w:type="auto"/>
          </w:tcPr>
          <w:p w14:paraId="529419F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6B62A2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57AC2F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196B0E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D0CB38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B51262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332733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17B3AA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F87116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A94678" w:rsidRPr="00466737" w14:paraId="3BEC564A" w14:textId="77777777" w:rsidTr="00A94678">
        <w:tc>
          <w:tcPr>
            <w:tcW w:w="0" w:type="auto"/>
          </w:tcPr>
          <w:p w14:paraId="0635BE4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Boucetta</w:t>
            </w:r>
            <w:proofErr w:type="spellEnd"/>
            <w:r w:rsidRPr="00466737">
              <w:rPr>
                <w:rFonts w:ascii="Times New Roman" w:hAnsi="Times New Roman"/>
              </w:rPr>
              <w:t xml:space="preserve"> 2016</w:t>
            </w:r>
          </w:p>
        </w:tc>
        <w:tc>
          <w:tcPr>
            <w:tcW w:w="0" w:type="auto"/>
          </w:tcPr>
          <w:p w14:paraId="56D2208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636E0B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257A81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7D9665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A389AA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891101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022468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DF76CA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810E9F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A94678" w:rsidRPr="00466737" w14:paraId="30ECB98B" w14:textId="77777777" w:rsidTr="00A94678">
        <w:tc>
          <w:tcPr>
            <w:tcW w:w="0" w:type="auto"/>
          </w:tcPr>
          <w:p w14:paraId="74B7192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Gagnon 2004</w:t>
            </w:r>
          </w:p>
        </w:tc>
        <w:tc>
          <w:tcPr>
            <w:tcW w:w="0" w:type="auto"/>
          </w:tcPr>
          <w:p w14:paraId="2F4C662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0F6B0C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2E8328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0E86C3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F8D6DA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FB36A9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10C158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7A3394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BDA4DE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A94678" w:rsidRPr="00466737" w14:paraId="00FF212F" w14:textId="77777777" w:rsidTr="00A94678">
        <w:tc>
          <w:tcPr>
            <w:tcW w:w="0" w:type="auto"/>
          </w:tcPr>
          <w:p w14:paraId="0496DCB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Gagnon 2009</w:t>
            </w:r>
          </w:p>
        </w:tc>
        <w:tc>
          <w:tcPr>
            <w:tcW w:w="0" w:type="auto"/>
          </w:tcPr>
          <w:p w14:paraId="2A9F374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919230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4614A7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371796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34C93D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BD10E3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E1AABF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044231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02BC5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A94678" w:rsidRPr="00466737" w14:paraId="721D96CE" w14:textId="77777777" w:rsidTr="00A94678">
        <w:tc>
          <w:tcPr>
            <w:tcW w:w="0" w:type="auto"/>
          </w:tcPr>
          <w:p w14:paraId="56A8AC9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Gaudreault 2013</w:t>
            </w:r>
          </w:p>
        </w:tc>
        <w:tc>
          <w:tcPr>
            <w:tcW w:w="0" w:type="auto"/>
          </w:tcPr>
          <w:p w14:paraId="1FF0FBC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AF738E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94F310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E182F5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0DDAC3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324CB6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59C910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27391A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6A6A53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A94678" w:rsidRPr="00466737" w14:paraId="1989A437" w14:textId="77777777" w:rsidTr="00A94678">
        <w:tc>
          <w:tcPr>
            <w:tcW w:w="0" w:type="auto"/>
          </w:tcPr>
          <w:p w14:paraId="742F5D0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Jozwiak</w:t>
            </w:r>
            <w:proofErr w:type="spellEnd"/>
            <w:r w:rsidRPr="00466737">
              <w:rPr>
                <w:rFonts w:ascii="Times New Roman" w:hAnsi="Times New Roman"/>
              </w:rPr>
              <w:t xml:space="preserve"> 2017</w:t>
            </w:r>
          </w:p>
        </w:tc>
        <w:tc>
          <w:tcPr>
            <w:tcW w:w="0" w:type="auto"/>
          </w:tcPr>
          <w:p w14:paraId="58111A6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32DDBA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151268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14103F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64196D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D44588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203E84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AF324C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CD7454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A94678" w:rsidRPr="00466737" w14:paraId="26260B17" w14:textId="77777777" w:rsidTr="00A94678">
        <w:tc>
          <w:tcPr>
            <w:tcW w:w="0" w:type="auto"/>
          </w:tcPr>
          <w:p w14:paraId="506D895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Kamble2019</w:t>
            </w:r>
          </w:p>
        </w:tc>
        <w:tc>
          <w:tcPr>
            <w:tcW w:w="0" w:type="auto"/>
          </w:tcPr>
          <w:p w14:paraId="153B247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8F2390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F83896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43C156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00E057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4F428B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5CA5B0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F12187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427F9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A94678" w:rsidRPr="00466737" w14:paraId="35F4FD1A" w14:textId="77777777" w:rsidTr="00A94678">
        <w:tc>
          <w:tcPr>
            <w:tcW w:w="0" w:type="auto"/>
          </w:tcPr>
          <w:p w14:paraId="1C844A8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Kim 2016</w:t>
            </w:r>
          </w:p>
        </w:tc>
        <w:tc>
          <w:tcPr>
            <w:tcW w:w="0" w:type="auto"/>
          </w:tcPr>
          <w:p w14:paraId="1A2BB00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90BC81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08F1C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62F3E3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D71F04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71BFE7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7FE85F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A66CB1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8A3A8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A94678" w:rsidRPr="00466737" w14:paraId="3E500831" w14:textId="77777777" w:rsidTr="00A94678">
        <w:tc>
          <w:tcPr>
            <w:tcW w:w="0" w:type="auto"/>
          </w:tcPr>
          <w:p w14:paraId="129EAC0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Kotagal</w:t>
            </w:r>
            <w:proofErr w:type="spellEnd"/>
            <w:r w:rsidRPr="00466737">
              <w:rPr>
                <w:rFonts w:ascii="Times New Roman" w:hAnsi="Times New Roman"/>
              </w:rPr>
              <w:t xml:space="preserve"> 2012</w:t>
            </w:r>
          </w:p>
        </w:tc>
        <w:tc>
          <w:tcPr>
            <w:tcW w:w="0" w:type="auto"/>
          </w:tcPr>
          <w:p w14:paraId="6C3A83B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BDC41B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BD2373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A9E019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AB0D7F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D595F1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8A2D39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99B616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8F5873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A94678" w:rsidRPr="00466737" w14:paraId="16C4BA3F" w14:textId="77777777" w:rsidTr="00A94678">
        <w:tc>
          <w:tcPr>
            <w:tcW w:w="0" w:type="auto"/>
          </w:tcPr>
          <w:p w14:paraId="1F570BC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Lim 2016</w:t>
            </w:r>
          </w:p>
        </w:tc>
        <w:tc>
          <w:tcPr>
            <w:tcW w:w="0" w:type="auto"/>
          </w:tcPr>
          <w:p w14:paraId="696BB22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39F3CD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EEEE64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E05965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764C84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064AC6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137C0D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2EED45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56248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4E8A5D42" w14:textId="77777777" w:rsidTr="00A94678">
        <w:tc>
          <w:tcPr>
            <w:tcW w:w="0" w:type="auto"/>
          </w:tcPr>
          <w:p w14:paraId="1429BCE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Marques 2010</w:t>
            </w:r>
          </w:p>
        </w:tc>
        <w:tc>
          <w:tcPr>
            <w:tcW w:w="0" w:type="auto"/>
          </w:tcPr>
          <w:p w14:paraId="203FF43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088616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B0CB50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18ACCB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4DCD1F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66FB4C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6769A5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F0C055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B35159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A94678" w:rsidRPr="00466737" w14:paraId="612B052A" w14:textId="77777777" w:rsidTr="00A94678">
        <w:tc>
          <w:tcPr>
            <w:tcW w:w="0" w:type="auto"/>
          </w:tcPr>
          <w:p w14:paraId="2D287C2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Nardone 2013</w:t>
            </w:r>
          </w:p>
        </w:tc>
        <w:tc>
          <w:tcPr>
            <w:tcW w:w="0" w:type="auto"/>
          </w:tcPr>
          <w:p w14:paraId="0530A3F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60EF78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739A8E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A10FFE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93723D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3674CA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CF51A4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1FF088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FF766A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A94678" w:rsidRPr="00466737" w14:paraId="3AC0177E" w14:textId="77777777" w:rsidTr="00A94678">
        <w:tc>
          <w:tcPr>
            <w:tcW w:w="0" w:type="auto"/>
          </w:tcPr>
          <w:p w14:paraId="4A7201E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Plomhause</w:t>
            </w:r>
            <w:proofErr w:type="spellEnd"/>
            <w:r w:rsidRPr="00466737">
              <w:rPr>
                <w:rFonts w:ascii="Times New Roman" w:hAnsi="Times New Roman"/>
              </w:rPr>
              <w:t xml:space="preserve"> 2014</w:t>
            </w:r>
          </w:p>
        </w:tc>
        <w:tc>
          <w:tcPr>
            <w:tcW w:w="0" w:type="auto"/>
          </w:tcPr>
          <w:p w14:paraId="12C11A5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51B963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E5F122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047346A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6B2715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6B3F91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167DCB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88A5D6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2CF50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A94678" w:rsidRPr="00466737" w14:paraId="6B3FD0F5" w14:textId="77777777" w:rsidTr="00A94678">
        <w:tc>
          <w:tcPr>
            <w:tcW w:w="0" w:type="auto"/>
          </w:tcPr>
          <w:p w14:paraId="7652231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Rahmani</w:t>
            </w:r>
            <w:proofErr w:type="spellEnd"/>
            <w:r w:rsidRPr="00466737">
              <w:rPr>
                <w:rFonts w:ascii="Times New Roman" w:hAnsi="Times New Roman"/>
              </w:rPr>
              <w:t xml:space="preserve"> 2016</w:t>
            </w:r>
          </w:p>
        </w:tc>
        <w:tc>
          <w:tcPr>
            <w:tcW w:w="0" w:type="auto"/>
          </w:tcPr>
          <w:p w14:paraId="481A611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70C4AF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DA4866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BC4D86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9AE260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8F4DE9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50CF63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D4F6DC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B327F0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A94678" w:rsidRPr="00466737" w14:paraId="658D0E44" w14:textId="77777777" w:rsidTr="00A94678">
        <w:tc>
          <w:tcPr>
            <w:tcW w:w="0" w:type="auto"/>
          </w:tcPr>
          <w:p w14:paraId="0A4047A9" w14:textId="77777777" w:rsidR="00A94678" w:rsidRPr="00466737" w:rsidRDefault="00A94678" w:rsidP="00466737">
            <w:pPr>
              <w:tabs>
                <w:tab w:val="left" w:pos="840"/>
              </w:tabs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Sinforiani</w:t>
            </w:r>
            <w:proofErr w:type="spellEnd"/>
            <w:r w:rsidRPr="00466737">
              <w:rPr>
                <w:rFonts w:ascii="Times New Roman" w:hAnsi="Times New Roman"/>
              </w:rPr>
              <w:t xml:space="preserve"> 2006</w:t>
            </w:r>
          </w:p>
        </w:tc>
        <w:tc>
          <w:tcPr>
            <w:tcW w:w="0" w:type="auto"/>
          </w:tcPr>
          <w:p w14:paraId="5F09CD3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612F1B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FCF52B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FA6206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335360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B66901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8B1E11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B155EC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DE1412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7</w:t>
            </w:r>
          </w:p>
        </w:tc>
      </w:tr>
    </w:tbl>
    <w:p w14:paraId="6F694122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33F4ADEA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t>Table S</w:t>
      </w:r>
      <w:r w:rsidR="00D54509" w:rsidRPr="00466737">
        <w:rPr>
          <w:rFonts w:ascii="Times New Roman" w:hAnsi="Times New Roman"/>
        </w:rPr>
        <w:t>3</w:t>
      </w:r>
      <w:r w:rsidRPr="00466737">
        <w:rPr>
          <w:rFonts w:ascii="Times New Roman" w:hAnsi="Times New Roman"/>
        </w:rPr>
        <w:t>b. Quality assessment scores for included cohort studies</w:t>
      </w:r>
      <w:r w:rsidR="00F66EBB" w:rsidRPr="00466737">
        <w:rPr>
          <w:rFonts w:ascii="Times New Roman" w:hAnsi="Times New Roman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63"/>
        <w:gridCol w:w="416"/>
        <w:gridCol w:w="416"/>
        <w:gridCol w:w="416"/>
        <w:gridCol w:w="416"/>
        <w:gridCol w:w="1603"/>
        <w:gridCol w:w="416"/>
        <w:gridCol w:w="416"/>
        <w:gridCol w:w="416"/>
        <w:gridCol w:w="723"/>
      </w:tblGrid>
      <w:tr w:rsidR="00A94678" w:rsidRPr="00466737" w14:paraId="4B299601" w14:textId="77777777" w:rsidTr="00A94678">
        <w:tc>
          <w:tcPr>
            <w:tcW w:w="0" w:type="auto"/>
            <w:vMerge w:val="restart"/>
          </w:tcPr>
          <w:p w14:paraId="4CC0A78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tudy</w:t>
            </w:r>
          </w:p>
        </w:tc>
        <w:tc>
          <w:tcPr>
            <w:tcW w:w="0" w:type="auto"/>
            <w:gridSpan w:val="4"/>
          </w:tcPr>
          <w:p w14:paraId="15E79E6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election</w:t>
            </w:r>
          </w:p>
        </w:tc>
        <w:tc>
          <w:tcPr>
            <w:tcW w:w="0" w:type="auto"/>
          </w:tcPr>
          <w:p w14:paraId="71B42C9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mparability</w:t>
            </w:r>
          </w:p>
        </w:tc>
        <w:tc>
          <w:tcPr>
            <w:tcW w:w="0" w:type="auto"/>
            <w:gridSpan w:val="3"/>
          </w:tcPr>
          <w:p w14:paraId="281F2A3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Outcome</w:t>
            </w:r>
          </w:p>
        </w:tc>
        <w:tc>
          <w:tcPr>
            <w:tcW w:w="0" w:type="auto"/>
          </w:tcPr>
          <w:p w14:paraId="4EA2808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Total</w:t>
            </w:r>
          </w:p>
        </w:tc>
      </w:tr>
      <w:tr w:rsidR="00A94678" w:rsidRPr="00466737" w14:paraId="6AC25968" w14:textId="77777777" w:rsidTr="00A94678">
        <w:tc>
          <w:tcPr>
            <w:tcW w:w="0" w:type="auto"/>
            <w:vMerge/>
          </w:tcPr>
          <w:p w14:paraId="156C91D6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12380A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A0C670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8DA67B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DCAB94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53340D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A4B8D1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F6F7C8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309E99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2E54155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</w:tr>
      <w:tr w:rsidR="00A94678" w:rsidRPr="00466737" w14:paraId="229FA8F0" w14:textId="77777777" w:rsidTr="00A94678">
        <w:tc>
          <w:tcPr>
            <w:tcW w:w="0" w:type="auto"/>
          </w:tcPr>
          <w:p w14:paraId="3CECD63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Ba 2018</w:t>
            </w:r>
          </w:p>
        </w:tc>
        <w:tc>
          <w:tcPr>
            <w:tcW w:w="0" w:type="auto"/>
          </w:tcPr>
          <w:p w14:paraId="64E35B0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128850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A83EA5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1C2813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DE436B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7140C3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725B19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C1B164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63321A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5DAB177B" w14:textId="77777777" w:rsidTr="00A94678">
        <w:tc>
          <w:tcPr>
            <w:tcW w:w="0" w:type="auto"/>
          </w:tcPr>
          <w:p w14:paraId="6220D6E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hahine 2016</w:t>
            </w:r>
          </w:p>
        </w:tc>
        <w:tc>
          <w:tcPr>
            <w:tcW w:w="0" w:type="auto"/>
          </w:tcPr>
          <w:p w14:paraId="20E236D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5E896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2CB2B0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73FC01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3B8B31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FBBE59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6643A2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E17077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48717D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0B56C971" w14:textId="77777777" w:rsidTr="00A94678">
        <w:tc>
          <w:tcPr>
            <w:tcW w:w="0" w:type="auto"/>
          </w:tcPr>
          <w:p w14:paraId="07B0AB3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 xml:space="preserve">Duarte </w:t>
            </w:r>
            <w:proofErr w:type="spellStart"/>
            <w:r w:rsidRPr="00466737">
              <w:rPr>
                <w:rFonts w:ascii="Times New Roman" w:hAnsi="Times New Roman"/>
              </w:rPr>
              <w:t>Folle</w:t>
            </w:r>
            <w:proofErr w:type="spellEnd"/>
            <w:r w:rsidRPr="00466737">
              <w:rPr>
                <w:rFonts w:ascii="Times New Roman" w:hAnsi="Times New Roman"/>
              </w:rPr>
              <w:t xml:space="preserve"> 2019</w:t>
            </w:r>
          </w:p>
        </w:tc>
        <w:tc>
          <w:tcPr>
            <w:tcW w:w="0" w:type="auto"/>
          </w:tcPr>
          <w:p w14:paraId="1FA6300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58D79D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F87621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7CB601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032AB6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2E7303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A32847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F112F4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14EE93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9</w:t>
            </w:r>
          </w:p>
        </w:tc>
      </w:tr>
      <w:tr w:rsidR="00A94678" w:rsidRPr="00466737" w14:paraId="067C5035" w14:textId="77777777" w:rsidTr="00A94678">
        <w:tc>
          <w:tcPr>
            <w:tcW w:w="0" w:type="auto"/>
          </w:tcPr>
          <w:p w14:paraId="1B7AA65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Gjerstad</w:t>
            </w:r>
            <w:proofErr w:type="spellEnd"/>
            <w:r w:rsidRPr="00466737">
              <w:rPr>
                <w:rFonts w:ascii="Times New Roman" w:hAnsi="Times New Roman"/>
              </w:rPr>
              <w:t xml:space="preserve"> 2008</w:t>
            </w:r>
          </w:p>
        </w:tc>
        <w:tc>
          <w:tcPr>
            <w:tcW w:w="0" w:type="auto"/>
          </w:tcPr>
          <w:p w14:paraId="4B4BB9C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323229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5F3F5F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B30EF0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F4E027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EC211F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637C5C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4AB8B8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413CBC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1BA7B14D" w14:textId="77777777" w:rsidTr="00A94678">
        <w:tc>
          <w:tcPr>
            <w:tcW w:w="0" w:type="auto"/>
          </w:tcPr>
          <w:p w14:paraId="6A1DB15B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Lavault</w:t>
            </w:r>
            <w:proofErr w:type="spellEnd"/>
            <w:r w:rsidRPr="00466737">
              <w:rPr>
                <w:rFonts w:ascii="Times New Roman" w:hAnsi="Times New Roman"/>
              </w:rPr>
              <w:t xml:space="preserve"> 2010</w:t>
            </w:r>
          </w:p>
        </w:tc>
        <w:tc>
          <w:tcPr>
            <w:tcW w:w="0" w:type="auto"/>
          </w:tcPr>
          <w:p w14:paraId="1029E16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1B9E59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3AAC22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8E63CC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3B5D75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212D78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7E4503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CE5D13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7978A7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9</w:t>
            </w:r>
          </w:p>
        </w:tc>
      </w:tr>
      <w:tr w:rsidR="00A94678" w:rsidRPr="00466737" w14:paraId="3A18F5C1" w14:textId="77777777" w:rsidTr="00A94678">
        <w:tc>
          <w:tcPr>
            <w:tcW w:w="0" w:type="auto"/>
          </w:tcPr>
          <w:p w14:paraId="0B49A80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Nomura 2013</w:t>
            </w:r>
          </w:p>
        </w:tc>
        <w:tc>
          <w:tcPr>
            <w:tcW w:w="0" w:type="auto"/>
          </w:tcPr>
          <w:p w14:paraId="23C09C5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F3B8AF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A4F87F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81EEA5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510D18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1427A9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E64B65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8B3DAC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6DD126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9</w:t>
            </w:r>
          </w:p>
        </w:tc>
      </w:tr>
      <w:tr w:rsidR="00A94678" w:rsidRPr="00466737" w14:paraId="645A0B98" w14:textId="77777777" w:rsidTr="00A94678">
        <w:tc>
          <w:tcPr>
            <w:tcW w:w="0" w:type="auto"/>
          </w:tcPr>
          <w:p w14:paraId="6A98C74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Pagano 2018</w:t>
            </w:r>
          </w:p>
        </w:tc>
        <w:tc>
          <w:tcPr>
            <w:tcW w:w="0" w:type="auto"/>
          </w:tcPr>
          <w:p w14:paraId="0220CFC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D08E0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EE4FF2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21E5C6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1CAD8D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DECB33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CA38D3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96E0B3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DB2184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635E8462" w14:textId="77777777" w:rsidTr="00A94678">
        <w:tc>
          <w:tcPr>
            <w:tcW w:w="0" w:type="auto"/>
          </w:tcPr>
          <w:p w14:paraId="6D7BC239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Postuma</w:t>
            </w:r>
            <w:proofErr w:type="spellEnd"/>
            <w:r w:rsidRPr="00466737">
              <w:rPr>
                <w:rFonts w:ascii="Times New Roman" w:hAnsi="Times New Roman"/>
              </w:rPr>
              <w:t xml:space="preserve"> 2012</w:t>
            </w:r>
          </w:p>
        </w:tc>
        <w:tc>
          <w:tcPr>
            <w:tcW w:w="0" w:type="auto"/>
          </w:tcPr>
          <w:p w14:paraId="3FD6F62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ADE9F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EF4B01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C1477F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84BF4A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4F4CEE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EB17A6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9B0E9F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30CF6A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</w:tbl>
    <w:p w14:paraId="3C099425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56852289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4C8ACC78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03D2E440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4C8B17C2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br w:type="textWrapping" w:clear="all"/>
      </w:r>
    </w:p>
    <w:p w14:paraId="0F1B4346" w14:textId="77777777" w:rsidR="00A94678" w:rsidRPr="00466737" w:rsidRDefault="00A94678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t>Table S</w:t>
      </w:r>
      <w:r w:rsidR="00D54509" w:rsidRPr="00466737">
        <w:rPr>
          <w:rFonts w:ascii="Times New Roman" w:hAnsi="Times New Roman"/>
        </w:rPr>
        <w:t>3</w:t>
      </w:r>
      <w:r w:rsidRPr="00466737">
        <w:rPr>
          <w:rFonts w:ascii="Times New Roman" w:hAnsi="Times New Roman"/>
        </w:rPr>
        <w:t>c. Quality assessment scores for included cross-sectional studies</w:t>
      </w:r>
      <w:r w:rsidR="00F66EBB" w:rsidRPr="00466737">
        <w:rPr>
          <w:rFonts w:ascii="Times New Roman" w:hAnsi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6"/>
        <w:gridCol w:w="416"/>
        <w:gridCol w:w="416"/>
        <w:gridCol w:w="416"/>
        <w:gridCol w:w="416"/>
        <w:gridCol w:w="1603"/>
        <w:gridCol w:w="654"/>
        <w:gridCol w:w="442"/>
        <w:gridCol w:w="723"/>
      </w:tblGrid>
      <w:tr w:rsidR="00A94678" w:rsidRPr="00466737" w14:paraId="722346D0" w14:textId="77777777" w:rsidTr="00A94678">
        <w:tc>
          <w:tcPr>
            <w:tcW w:w="0" w:type="auto"/>
            <w:vMerge w:val="restart"/>
          </w:tcPr>
          <w:p w14:paraId="23F0871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tudy</w:t>
            </w:r>
          </w:p>
        </w:tc>
        <w:tc>
          <w:tcPr>
            <w:tcW w:w="0" w:type="auto"/>
            <w:gridSpan w:val="4"/>
          </w:tcPr>
          <w:p w14:paraId="5D7B026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Selection</w:t>
            </w:r>
          </w:p>
        </w:tc>
        <w:tc>
          <w:tcPr>
            <w:tcW w:w="0" w:type="auto"/>
          </w:tcPr>
          <w:p w14:paraId="5316FD3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Comparability</w:t>
            </w:r>
          </w:p>
        </w:tc>
        <w:tc>
          <w:tcPr>
            <w:tcW w:w="0" w:type="auto"/>
            <w:gridSpan w:val="2"/>
          </w:tcPr>
          <w:p w14:paraId="33FDB0E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Outcome</w:t>
            </w:r>
          </w:p>
        </w:tc>
        <w:tc>
          <w:tcPr>
            <w:tcW w:w="0" w:type="auto"/>
          </w:tcPr>
          <w:p w14:paraId="26785A0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Total</w:t>
            </w:r>
          </w:p>
        </w:tc>
      </w:tr>
      <w:tr w:rsidR="00A94678" w:rsidRPr="00466737" w14:paraId="3AC67B39" w14:textId="77777777" w:rsidTr="00A94678">
        <w:tc>
          <w:tcPr>
            <w:tcW w:w="0" w:type="auto"/>
            <w:vMerge/>
          </w:tcPr>
          <w:p w14:paraId="4E608C3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8EF7D6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6ABDD4C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A557B8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C700E5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1E2A02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E25F63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16483B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r w:rsidRPr="0046673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81DD022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</w:p>
        </w:tc>
      </w:tr>
      <w:tr w:rsidR="00A94678" w:rsidRPr="00466737" w14:paraId="0CE0642E" w14:textId="77777777" w:rsidTr="00A94678">
        <w:tc>
          <w:tcPr>
            <w:tcW w:w="0" w:type="auto"/>
          </w:tcPr>
          <w:p w14:paraId="6B720F7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Ford 2013</w:t>
            </w:r>
          </w:p>
        </w:tc>
        <w:tc>
          <w:tcPr>
            <w:tcW w:w="0" w:type="auto"/>
          </w:tcPr>
          <w:p w14:paraId="11C97A8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6DEBB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8F8126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E62A3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BEE806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7C0FC5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19E227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A9C652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725CC0A8" w14:textId="77777777" w:rsidTr="00A94678">
        <w:tc>
          <w:tcPr>
            <w:tcW w:w="0" w:type="auto"/>
          </w:tcPr>
          <w:p w14:paraId="176FED3D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Huang 2018</w:t>
            </w:r>
          </w:p>
        </w:tc>
        <w:tc>
          <w:tcPr>
            <w:tcW w:w="0" w:type="auto"/>
          </w:tcPr>
          <w:p w14:paraId="3BECFD4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BE390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59EBB6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587390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FA4862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5BA9B1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2DCD25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C7E3FA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4EE457D9" w14:textId="77777777" w:rsidTr="00A94678">
        <w:tc>
          <w:tcPr>
            <w:tcW w:w="0" w:type="auto"/>
          </w:tcPr>
          <w:p w14:paraId="6B57E8C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Kim 2014</w:t>
            </w:r>
          </w:p>
        </w:tc>
        <w:tc>
          <w:tcPr>
            <w:tcW w:w="0" w:type="auto"/>
          </w:tcPr>
          <w:p w14:paraId="268B501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98CB58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61C21A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044E7C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E7D8A4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12E815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0258FC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C09613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43F114A0" w14:textId="77777777" w:rsidTr="00A94678">
        <w:tc>
          <w:tcPr>
            <w:tcW w:w="0" w:type="auto"/>
          </w:tcPr>
          <w:p w14:paraId="290AFD45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Lee 2010</w:t>
            </w:r>
          </w:p>
        </w:tc>
        <w:tc>
          <w:tcPr>
            <w:tcW w:w="0" w:type="auto"/>
          </w:tcPr>
          <w:p w14:paraId="25A306F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A4E6BA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D8585B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666B9D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DF3F4B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301319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FD8E89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F5ED3D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2C2865A1" w14:textId="77777777" w:rsidTr="00A94678">
        <w:tc>
          <w:tcPr>
            <w:tcW w:w="0" w:type="auto"/>
          </w:tcPr>
          <w:p w14:paraId="12B1293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Liu 2019</w:t>
            </w:r>
          </w:p>
        </w:tc>
        <w:tc>
          <w:tcPr>
            <w:tcW w:w="0" w:type="auto"/>
          </w:tcPr>
          <w:p w14:paraId="318652A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91DDBA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980BA0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A6EBF3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5AAA52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E8EB2E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371B9F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CF8B44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27710A7D" w14:textId="77777777" w:rsidTr="00A94678">
        <w:tc>
          <w:tcPr>
            <w:tcW w:w="0" w:type="auto"/>
          </w:tcPr>
          <w:p w14:paraId="24CF8B8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Mahale</w:t>
            </w:r>
            <w:proofErr w:type="spellEnd"/>
            <w:r w:rsidRPr="00466737">
              <w:rPr>
                <w:rFonts w:ascii="Times New Roman" w:hAnsi="Times New Roman"/>
              </w:rPr>
              <w:t xml:space="preserve"> 2016</w:t>
            </w:r>
          </w:p>
        </w:tc>
        <w:tc>
          <w:tcPr>
            <w:tcW w:w="0" w:type="auto"/>
          </w:tcPr>
          <w:p w14:paraId="4929BE0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16BB42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BEC5E4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5E945D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128718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797A1D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F2829C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2D81A2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4FFC4C6B" w14:textId="77777777" w:rsidTr="00A94678">
        <w:tc>
          <w:tcPr>
            <w:tcW w:w="0" w:type="auto"/>
          </w:tcPr>
          <w:p w14:paraId="36AC249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Meral</w:t>
            </w:r>
            <w:proofErr w:type="spellEnd"/>
            <w:r w:rsidRPr="00466737">
              <w:rPr>
                <w:rFonts w:ascii="Times New Roman" w:hAnsi="Times New Roman"/>
              </w:rPr>
              <w:t xml:space="preserve"> 2007</w:t>
            </w:r>
          </w:p>
        </w:tc>
        <w:tc>
          <w:tcPr>
            <w:tcW w:w="0" w:type="auto"/>
          </w:tcPr>
          <w:p w14:paraId="0504A42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E192F5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73A4D5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2B6AF1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567078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C99870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8DE43C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1DC001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18BC0C71" w14:textId="77777777" w:rsidTr="00A94678">
        <w:tc>
          <w:tcPr>
            <w:tcW w:w="0" w:type="auto"/>
          </w:tcPr>
          <w:p w14:paraId="1D0C8B7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Naismith 2011</w:t>
            </w:r>
          </w:p>
        </w:tc>
        <w:tc>
          <w:tcPr>
            <w:tcW w:w="0" w:type="auto"/>
          </w:tcPr>
          <w:p w14:paraId="054E87C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0BCB93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31927A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12000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897599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154E24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079914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2C69E8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61ABA993" w14:textId="77777777" w:rsidTr="00A94678">
        <w:tc>
          <w:tcPr>
            <w:tcW w:w="0" w:type="auto"/>
          </w:tcPr>
          <w:p w14:paraId="01360068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lastRenderedPageBreak/>
              <w:t>Nomura 2010</w:t>
            </w:r>
          </w:p>
        </w:tc>
        <w:tc>
          <w:tcPr>
            <w:tcW w:w="0" w:type="auto"/>
          </w:tcPr>
          <w:p w14:paraId="0FBA467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82EDF6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93E893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23DE9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E1E791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217DFA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8EB553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731197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53D8BE08" w14:textId="77777777" w:rsidTr="00A94678">
        <w:tc>
          <w:tcPr>
            <w:tcW w:w="0" w:type="auto"/>
          </w:tcPr>
          <w:p w14:paraId="11954C17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Nomura 2016</w:t>
            </w:r>
          </w:p>
        </w:tc>
        <w:tc>
          <w:tcPr>
            <w:tcW w:w="0" w:type="auto"/>
          </w:tcPr>
          <w:p w14:paraId="2794C01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9ABD0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B527AA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637381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F6FE71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301D05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7A2C27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A0C45A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4E40E3F0" w14:textId="77777777" w:rsidTr="00A94678">
        <w:tc>
          <w:tcPr>
            <w:tcW w:w="0" w:type="auto"/>
          </w:tcPr>
          <w:p w14:paraId="3CFF12BF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Nomura 2017</w:t>
            </w:r>
          </w:p>
        </w:tc>
        <w:tc>
          <w:tcPr>
            <w:tcW w:w="0" w:type="auto"/>
          </w:tcPr>
          <w:p w14:paraId="207EFB1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27247D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53AD15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C7D75A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641693D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1320CE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825A81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7ADB68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386A895C" w14:textId="77777777" w:rsidTr="00A94678">
        <w:tc>
          <w:tcPr>
            <w:tcW w:w="0" w:type="auto"/>
          </w:tcPr>
          <w:p w14:paraId="2A75482E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466737">
              <w:rPr>
                <w:rFonts w:ascii="Times New Roman" w:hAnsi="Times New Roman"/>
              </w:rPr>
              <w:t>Plomhause</w:t>
            </w:r>
            <w:proofErr w:type="spellEnd"/>
            <w:r w:rsidRPr="00466737">
              <w:rPr>
                <w:rFonts w:ascii="Times New Roman" w:hAnsi="Times New Roman"/>
              </w:rPr>
              <w:t xml:space="preserve"> 2013</w:t>
            </w:r>
          </w:p>
        </w:tc>
        <w:tc>
          <w:tcPr>
            <w:tcW w:w="0" w:type="auto"/>
          </w:tcPr>
          <w:p w14:paraId="705EC5F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EDD192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31ABC3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3B37C1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7AC9711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032C125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CC838B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833DB2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05E8B0AF" w14:textId="77777777" w:rsidTr="00A94678">
        <w:tc>
          <w:tcPr>
            <w:tcW w:w="0" w:type="auto"/>
          </w:tcPr>
          <w:p w14:paraId="6A245860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Rolinski</w:t>
            </w:r>
            <w:proofErr w:type="spellEnd"/>
            <w:r w:rsidRPr="00466737">
              <w:rPr>
                <w:rFonts w:ascii="Times New Roman" w:hAnsi="Times New Roman"/>
              </w:rPr>
              <w:t xml:space="preserve"> 2014</w:t>
            </w:r>
          </w:p>
        </w:tc>
        <w:tc>
          <w:tcPr>
            <w:tcW w:w="0" w:type="auto"/>
          </w:tcPr>
          <w:p w14:paraId="0F5F3F6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4112FA8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25E31E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AE082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97C46DE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FB7860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E9E343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645916D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8</w:t>
            </w:r>
          </w:p>
        </w:tc>
      </w:tr>
      <w:tr w:rsidR="00A94678" w:rsidRPr="00466737" w14:paraId="4953B348" w14:textId="77777777" w:rsidTr="00A94678">
        <w:tc>
          <w:tcPr>
            <w:tcW w:w="0" w:type="auto"/>
          </w:tcPr>
          <w:p w14:paraId="4ACED1E3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Sixel-doring</w:t>
            </w:r>
            <w:proofErr w:type="spellEnd"/>
            <w:r w:rsidRPr="00466737">
              <w:rPr>
                <w:rFonts w:ascii="Times New Roman" w:hAnsi="Times New Roman"/>
              </w:rPr>
              <w:t xml:space="preserve"> 2011</w:t>
            </w:r>
          </w:p>
        </w:tc>
        <w:tc>
          <w:tcPr>
            <w:tcW w:w="0" w:type="auto"/>
          </w:tcPr>
          <w:p w14:paraId="7B56C0A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A2A135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B3606A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2A9A75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18534F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E4E5794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E828CE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1634B7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7</w:t>
            </w:r>
          </w:p>
        </w:tc>
      </w:tr>
      <w:tr w:rsidR="00A94678" w:rsidRPr="00466737" w14:paraId="757ECD1F" w14:textId="77777777" w:rsidTr="00A94678">
        <w:tc>
          <w:tcPr>
            <w:tcW w:w="0" w:type="auto"/>
          </w:tcPr>
          <w:p w14:paraId="2B11A5D4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466737">
              <w:rPr>
                <w:rFonts w:ascii="Times New Roman" w:hAnsi="Times New Roman"/>
              </w:rPr>
              <w:t>Vendette</w:t>
            </w:r>
            <w:proofErr w:type="spellEnd"/>
            <w:r w:rsidRPr="00466737">
              <w:rPr>
                <w:rFonts w:ascii="Times New Roman" w:hAnsi="Times New Roman"/>
              </w:rPr>
              <w:t xml:space="preserve"> 2007</w:t>
            </w:r>
          </w:p>
        </w:tc>
        <w:tc>
          <w:tcPr>
            <w:tcW w:w="0" w:type="auto"/>
          </w:tcPr>
          <w:p w14:paraId="5F13733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83887A3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BB82C9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393756B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2B0C7EB0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1964E03C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DFB1D6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5A42727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  <w:tr w:rsidR="00A94678" w:rsidRPr="00466737" w14:paraId="5AD8ECF3" w14:textId="77777777" w:rsidTr="00A94678">
        <w:tc>
          <w:tcPr>
            <w:tcW w:w="0" w:type="auto"/>
          </w:tcPr>
          <w:p w14:paraId="1C9002D1" w14:textId="77777777" w:rsidR="00A94678" w:rsidRPr="00466737" w:rsidRDefault="00A94678" w:rsidP="00466737">
            <w:pPr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Zhang 2016</w:t>
            </w:r>
          </w:p>
        </w:tc>
        <w:tc>
          <w:tcPr>
            <w:tcW w:w="0" w:type="auto"/>
          </w:tcPr>
          <w:p w14:paraId="5BC8DCC6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3CA716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86D04E2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614019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42E4CB6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5E5D3EAF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3A3AA5DA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mc:AlternateContent>
                  <mc:Choice Requires="w16se">
                    <w:rFonts w:ascii="Times New Roman" w:eastAsiaTheme="minorEastAsia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lang w:eastAsia="zh-CN"/>
              </w:rPr>
              <mc:AlternateContent>
                <mc:Choice Requires="w16se">
                  <w16se:symEx w16se:font="Segoe UI Symbol" w16se:char="2606"/>
                </mc:Choice>
                <mc:Fallback>
                  <w:t>☆</w:t>
                </mc:Fallback>
              </mc:AlternateContent>
            </w:r>
          </w:p>
        </w:tc>
        <w:tc>
          <w:tcPr>
            <w:tcW w:w="0" w:type="auto"/>
          </w:tcPr>
          <w:p w14:paraId="76F973B5" w14:textId="77777777" w:rsidR="00A94678" w:rsidRPr="00466737" w:rsidRDefault="00A94678" w:rsidP="0046673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66737">
              <w:rPr>
                <w:rFonts w:ascii="Times New Roman" w:hAnsi="Times New Roman"/>
              </w:rPr>
              <w:t>6</w:t>
            </w:r>
          </w:p>
        </w:tc>
      </w:tr>
    </w:tbl>
    <w:p w14:paraId="4F070C67" w14:textId="77777777" w:rsidR="004C11B3" w:rsidRPr="00466737" w:rsidRDefault="0094660A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466737">
        <w:rPr>
          <w:rFonts w:ascii="Times New Roman" w:hAnsi="Times New Roman"/>
        </w:rPr>
        <w:t xml:space="preserve">Newcastle-Ottawa question numbers are detailed in </w:t>
      </w:r>
      <w:r w:rsidR="003D4E1F" w:rsidRPr="00466737">
        <w:rPr>
          <w:rFonts w:ascii="Times New Roman" w:hAnsi="Times New Roman"/>
        </w:rPr>
        <w:t xml:space="preserve">Table S4. </w:t>
      </w:r>
      <w:r w:rsidRPr="00466737">
        <w:rPr>
          <w:rFonts w:ascii="Times New Roman" w:hAnsi="Times New Roman"/>
        </w:rPr>
        <w:t xml:space="preserve">Minimum number of possible stars to be awarded = 0, maximum number of possible stars to be awarded = </w:t>
      </w:r>
      <w:r w:rsidR="003D4E1F" w:rsidRPr="00466737">
        <w:rPr>
          <w:rFonts w:ascii="Times New Roman" w:hAnsi="Times New Roman"/>
        </w:rPr>
        <w:t>9</w:t>
      </w:r>
      <w:r w:rsidRPr="00466737">
        <w:rPr>
          <w:rFonts w:ascii="Times New Roman" w:hAnsi="Times New Roman"/>
        </w:rPr>
        <w:t xml:space="preserve">. </w:t>
      </w:r>
    </w:p>
    <w:p w14:paraId="5C73BB5C" w14:textId="77777777" w:rsidR="0050537E" w:rsidRPr="00466737" w:rsidRDefault="0050537E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5EE7A07F" w14:textId="77777777" w:rsidR="0050537E" w:rsidRPr="00466737" w:rsidRDefault="0050537E" w:rsidP="00466737">
      <w:pPr>
        <w:rPr>
          <w:rFonts w:ascii="Times New Roman" w:hAnsi="Times New Roman"/>
        </w:rPr>
      </w:pPr>
      <w:r w:rsidRPr="00466737">
        <w:rPr>
          <w:rFonts w:ascii="Times New Roman" w:hAnsi="Times New Roman"/>
        </w:rPr>
        <w:t xml:space="preserve">Table </w:t>
      </w:r>
      <w:r w:rsidR="003B4F8D" w:rsidRPr="00466737">
        <w:rPr>
          <w:rFonts w:ascii="Times New Roman" w:hAnsi="Times New Roman"/>
        </w:rPr>
        <w:t>S</w:t>
      </w:r>
      <w:r w:rsidRPr="00466737">
        <w:rPr>
          <w:rFonts w:ascii="Times New Roman" w:hAnsi="Times New Roman"/>
        </w:rPr>
        <w:t>4. Meta-regression analysis for effect of RBD on cognitive damages in patients with PD</w:t>
      </w:r>
      <w:r w:rsidR="00F66EBB" w:rsidRPr="00466737">
        <w:rPr>
          <w:rFonts w:ascii="Times New Roman" w:hAnsi="Times New Roman"/>
        </w:rPr>
        <w:t>.</w:t>
      </w:r>
    </w:p>
    <w:tbl>
      <w:tblPr>
        <w:tblStyle w:val="2"/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360"/>
        <w:gridCol w:w="900"/>
        <w:gridCol w:w="720"/>
        <w:gridCol w:w="630"/>
        <w:gridCol w:w="810"/>
        <w:gridCol w:w="720"/>
        <w:gridCol w:w="630"/>
        <w:gridCol w:w="720"/>
        <w:gridCol w:w="900"/>
        <w:gridCol w:w="990"/>
      </w:tblGrid>
      <w:tr w:rsidR="0050537E" w:rsidRPr="00B41BCC" w14:paraId="570E801D" w14:textId="77777777" w:rsidTr="00505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</w:tcPr>
          <w:p w14:paraId="77050D70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7E171B5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Age at evaluation</w:t>
            </w:r>
          </w:p>
        </w:tc>
        <w:tc>
          <w:tcPr>
            <w:tcW w:w="720" w:type="dxa"/>
          </w:tcPr>
          <w:p w14:paraId="3ED3F582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Gender</w:t>
            </w:r>
          </w:p>
        </w:tc>
        <w:tc>
          <w:tcPr>
            <w:tcW w:w="630" w:type="dxa"/>
          </w:tcPr>
          <w:p w14:paraId="647E6460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Edu</w:t>
            </w:r>
          </w:p>
        </w:tc>
        <w:tc>
          <w:tcPr>
            <w:tcW w:w="810" w:type="dxa"/>
          </w:tcPr>
          <w:p w14:paraId="5FDDA325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PD duration</w:t>
            </w:r>
          </w:p>
        </w:tc>
        <w:tc>
          <w:tcPr>
            <w:tcW w:w="720" w:type="dxa"/>
          </w:tcPr>
          <w:p w14:paraId="54C8AE56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UPDRS-III</w:t>
            </w:r>
          </w:p>
        </w:tc>
        <w:tc>
          <w:tcPr>
            <w:tcW w:w="630" w:type="dxa"/>
          </w:tcPr>
          <w:p w14:paraId="31D508A9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H&amp;Y stage</w:t>
            </w:r>
          </w:p>
        </w:tc>
        <w:tc>
          <w:tcPr>
            <w:tcW w:w="720" w:type="dxa"/>
          </w:tcPr>
          <w:p w14:paraId="54BA190E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LEDD</w:t>
            </w:r>
          </w:p>
        </w:tc>
        <w:tc>
          <w:tcPr>
            <w:tcW w:w="900" w:type="dxa"/>
          </w:tcPr>
          <w:p w14:paraId="026009E1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sz w:val="16"/>
                <w:szCs w:val="16"/>
              </w:rPr>
              <w:t>Cognitive test</w:t>
            </w:r>
          </w:p>
        </w:tc>
        <w:tc>
          <w:tcPr>
            <w:tcW w:w="990" w:type="dxa"/>
          </w:tcPr>
          <w:p w14:paraId="39679D68" w14:textId="77777777" w:rsidR="0050537E" w:rsidRPr="00B41BCC" w:rsidRDefault="0050537E" w:rsidP="0046673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RBD assessment</w:t>
            </w:r>
          </w:p>
        </w:tc>
      </w:tr>
      <w:tr w:rsidR="0050537E" w:rsidRPr="00B41BCC" w14:paraId="49C6CEB2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6255C781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lobal Cognitive Function</w:t>
            </w:r>
          </w:p>
        </w:tc>
        <w:tc>
          <w:tcPr>
            <w:tcW w:w="360" w:type="dxa"/>
          </w:tcPr>
          <w:p w14:paraId="0FD37A1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3EFF1F6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20" w:type="dxa"/>
          </w:tcPr>
          <w:p w14:paraId="5C6510A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30" w:type="dxa"/>
          </w:tcPr>
          <w:p w14:paraId="2C3CCD2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14:paraId="33964B7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20" w:type="dxa"/>
          </w:tcPr>
          <w:p w14:paraId="27DB1F2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630" w:type="dxa"/>
          </w:tcPr>
          <w:p w14:paraId="1C47EB9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14:paraId="0E2615C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661EAB9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0" w:type="dxa"/>
          </w:tcPr>
          <w:p w14:paraId="41AA9FF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</w:t>
            </w:r>
          </w:p>
        </w:tc>
      </w:tr>
      <w:tr w:rsidR="0050537E" w:rsidRPr="00B41BCC" w14:paraId="36C51CE6" w14:textId="77777777" w:rsidTr="0050537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AF45CF3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3B9ED1C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56E1E680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19</w:t>
            </w:r>
          </w:p>
        </w:tc>
        <w:tc>
          <w:tcPr>
            <w:tcW w:w="720" w:type="dxa"/>
          </w:tcPr>
          <w:p w14:paraId="3354B35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277</w:t>
            </w:r>
          </w:p>
        </w:tc>
        <w:tc>
          <w:tcPr>
            <w:tcW w:w="630" w:type="dxa"/>
          </w:tcPr>
          <w:p w14:paraId="5370C73A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810" w:type="dxa"/>
          </w:tcPr>
          <w:p w14:paraId="2897E5DF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26</w:t>
            </w:r>
          </w:p>
        </w:tc>
        <w:tc>
          <w:tcPr>
            <w:tcW w:w="720" w:type="dxa"/>
          </w:tcPr>
          <w:p w14:paraId="665A61C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630" w:type="dxa"/>
          </w:tcPr>
          <w:p w14:paraId="3465A08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89</w:t>
            </w:r>
          </w:p>
        </w:tc>
        <w:tc>
          <w:tcPr>
            <w:tcW w:w="720" w:type="dxa"/>
          </w:tcPr>
          <w:p w14:paraId="39CC2C5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0" w:type="dxa"/>
          </w:tcPr>
          <w:p w14:paraId="68CDE284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990" w:type="dxa"/>
          </w:tcPr>
          <w:p w14:paraId="3D77C4C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6</w:t>
            </w:r>
          </w:p>
        </w:tc>
      </w:tr>
      <w:tr w:rsidR="0050537E" w:rsidRPr="00B41BCC" w14:paraId="09B89C59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2F28124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6C5116E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7DE840B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70</w:t>
            </w:r>
          </w:p>
        </w:tc>
        <w:tc>
          <w:tcPr>
            <w:tcW w:w="720" w:type="dxa"/>
          </w:tcPr>
          <w:p w14:paraId="520740C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630" w:type="dxa"/>
          </w:tcPr>
          <w:p w14:paraId="7B4D418C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15</w:t>
            </w:r>
          </w:p>
        </w:tc>
        <w:tc>
          <w:tcPr>
            <w:tcW w:w="810" w:type="dxa"/>
          </w:tcPr>
          <w:p w14:paraId="5DD8929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61</w:t>
            </w:r>
          </w:p>
        </w:tc>
        <w:tc>
          <w:tcPr>
            <w:tcW w:w="720" w:type="dxa"/>
          </w:tcPr>
          <w:p w14:paraId="587C991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8</w:t>
            </w:r>
          </w:p>
        </w:tc>
        <w:tc>
          <w:tcPr>
            <w:tcW w:w="630" w:type="dxa"/>
          </w:tcPr>
          <w:p w14:paraId="3F094F2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720" w:type="dxa"/>
          </w:tcPr>
          <w:p w14:paraId="632EA8E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900" w:type="dxa"/>
          </w:tcPr>
          <w:p w14:paraId="10121A3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990" w:type="dxa"/>
          </w:tcPr>
          <w:p w14:paraId="2185166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50537E" w:rsidRPr="00B41BCC" w14:paraId="2F7BA0DB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A52C7A5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Memory-Long Term Verbal Recall</w:t>
            </w:r>
          </w:p>
        </w:tc>
        <w:tc>
          <w:tcPr>
            <w:tcW w:w="360" w:type="dxa"/>
          </w:tcPr>
          <w:p w14:paraId="24C1B918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36E6916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466410E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07E93F8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1A367D60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37749E3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0FE6BC1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21CA677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6CF11BE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0" w:type="dxa"/>
          </w:tcPr>
          <w:p w14:paraId="78C8193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0537E" w:rsidRPr="00B41BCC" w14:paraId="6BF27E5B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4D6B79E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2C4EFBD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6D215AD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720" w:type="dxa"/>
          </w:tcPr>
          <w:p w14:paraId="33A62F1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630" w:type="dxa"/>
          </w:tcPr>
          <w:p w14:paraId="09684D8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156</w:t>
            </w:r>
          </w:p>
        </w:tc>
        <w:tc>
          <w:tcPr>
            <w:tcW w:w="810" w:type="dxa"/>
          </w:tcPr>
          <w:p w14:paraId="01742B2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59</w:t>
            </w:r>
          </w:p>
        </w:tc>
        <w:tc>
          <w:tcPr>
            <w:tcW w:w="720" w:type="dxa"/>
          </w:tcPr>
          <w:p w14:paraId="60A79C6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30" w:type="dxa"/>
          </w:tcPr>
          <w:p w14:paraId="1929031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20" w:type="dxa"/>
          </w:tcPr>
          <w:p w14:paraId="5567D06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0" w:type="dxa"/>
          </w:tcPr>
          <w:p w14:paraId="0AB3243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990" w:type="dxa"/>
          </w:tcPr>
          <w:p w14:paraId="1580095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51</w:t>
            </w:r>
          </w:p>
        </w:tc>
      </w:tr>
      <w:tr w:rsidR="0050537E" w:rsidRPr="00B41BCC" w14:paraId="0496B8CA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0E654A8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2F4A8494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58CCE98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54</w:t>
            </w:r>
          </w:p>
        </w:tc>
        <w:tc>
          <w:tcPr>
            <w:tcW w:w="720" w:type="dxa"/>
          </w:tcPr>
          <w:p w14:paraId="48287A2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630" w:type="dxa"/>
          </w:tcPr>
          <w:p w14:paraId="53E2D8E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810" w:type="dxa"/>
          </w:tcPr>
          <w:p w14:paraId="40A8BCC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720" w:type="dxa"/>
          </w:tcPr>
          <w:p w14:paraId="245E555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93</w:t>
            </w:r>
          </w:p>
        </w:tc>
        <w:tc>
          <w:tcPr>
            <w:tcW w:w="630" w:type="dxa"/>
          </w:tcPr>
          <w:p w14:paraId="51FBBB0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720" w:type="dxa"/>
          </w:tcPr>
          <w:p w14:paraId="4143A52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01</w:t>
            </w:r>
          </w:p>
        </w:tc>
        <w:tc>
          <w:tcPr>
            <w:tcW w:w="900" w:type="dxa"/>
          </w:tcPr>
          <w:p w14:paraId="5B23DBA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990" w:type="dxa"/>
          </w:tcPr>
          <w:p w14:paraId="09AE73A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50537E" w:rsidRPr="00B41BCC" w14:paraId="71497EDF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53BD3EF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Memory-Long Term Verbal Recognition</w:t>
            </w:r>
          </w:p>
        </w:tc>
        <w:tc>
          <w:tcPr>
            <w:tcW w:w="360" w:type="dxa"/>
          </w:tcPr>
          <w:p w14:paraId="033E344C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0468EB2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48110836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5074EB6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3078B42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21A30F5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078F21D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91119C8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4016D2B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469F88A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50537E" w:rsidRPr="00B41BCC" w14:paraId="6199A909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B9530EA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15825D3F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4540045E" w14:textId="76388067" w:rsidR="0050537E" w:rsidRPr="00B41BCC" w:rsidRDefault="006E421D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20" w:type="dxa"/>
          </w:tcPr>
          <w:p w14:paraId="43F452C1" w14:textId="02FA0549" w:rsidR="0050537E" w:rsidRPr="00B41BCC" w:rsidRDefault="000079B4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  <w:r w:rsidR="0050537E"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630" w:type="dxa"/>
          </w:tcPr>
          <w:p w14:paraId="0F179055" w14:textId="120AF934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14:paraId="1608B4AB" w14:textId="72D7FEE1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720" w:type="dxa"/>
          </w:tcPr>
          <w:p w14:paraId="6707C8E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630" w:type="dxa"/>
          </w:tcPr>
          <w:p w14:paraId="30B33C61" w14:textId="47B223F4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720" w:type="dxa"/>
          </w:tcPr>
          <w:p w14:paraId="672035B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0" w:type="dxa"/>
          </w:tcPr>
          <w:p w14:paraId="59BAB86D" w14:textId="50E8E8E9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990" w:type="dxa"/>
          </w:tcPr>
          <w:p w14:paraId="6B4217D8" w14:textId="11EDA55B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9</w:t>
            </w:r>
          </w:p>
        </w:tc>
      </w:tr>
      <w:tr w:rsidR="0050537E" w:rsidRPr="00B41BCC" w14:paraId="783EAC53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EF6A9F1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37E25D1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021918D7" w14:textId="0B5582D9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4</w:t>
            </w:r>
          </w:p>
        </w:tc>
        <w:tc>
          <w:tcPr>
            <w:tcW w:w="720" w:type="dxa"/>
          </w:tcPr>
          <w:p w14:paraId="17DAA468" w14:textId="2048AB6C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91</w:t>
            </w:r>
          </w:p>
        </w:tc>
        <w:tc>
          <w:tcPr>
            <w:tcW w:w="630" w:type="dxa"/>
          </w:tcPr>
          <w:p w14:paraId="39E1FB62" w14:textId="49984DE1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810" w:type="dxa"/>
          </w:tcPr>
          <w:p w14:paraId="2D75A1AA" w14:textId="5F5E5FEA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1</w:t>
            </w:r>
          </w:p>
        </w:tc>
        <w:tc>
          <w:tcPr>
            <w:tcW w:w="720" w:type="dxa"/>
          </w:tcPr>
          <w:p w14:paraId="14C7C00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72</w:t>
            </w:r>
          </w:p>
        </w:tc>
        <w:tc>
          <w:tcPr>
            <w:tcW w:w="630" w:type="dxa"/>
          </w:tcPr>
          <w:p w14:paraId="4E1F0BD6" w14:textId="7A6A6E10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55</w:t>
            </w:r>
          </w:p>
        </w:tc>
        <w:tc>
          <w:tcPr>
            <w:tcW w:w="720" w:type="dxa"/>
          </w:tcPr>
          <w:p w14:paraId="1815E02B" w14:textId="5F062A3D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194E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60</w:t>
            </w:r>
          </w:p>
        </w:tc>
        <w:tc>
          <w:tcPr>
            <w:tcW w:w="900" w:type="dxa"/>
          </w:tcPr>
          <w:p w14:paraId="1A4599C8" w14:textId="503A35DD" w:rsidR="0050537E" w:rsidRPr="00194E56" w:rsidRDefault="00194E56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194E5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90" w:type="dxa"/>
          </w:tcPr>
          <w:p w14:paraId="7B293E0F" w14:textId="20D81220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0079B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66</w:t>
            </w:r>
          </w:p>
        </w:tc>
      </w:tr>
      <w:tr w:rsidR="0050537E" w:rsidRPr="00B41BCC" w14:paraId="00E3DCAD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765D521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F-Generativity</w:t>
            </w:r>
          </w:p>
        </w:tc>
        <w:tc>
          <w:tcPr>
            <w:tcW w:w="360" w:type="dxa"/>
          </w:tcPr>
          <w:p w14:paraId="38AE18E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09FDF51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6EB03C68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7A0A65CD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7BF06BC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51635FF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6C65B39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14A7836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7969788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E410EDB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50537E" w:rsidRPr="00B41BCC" w14:paraId="616D3847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09588A7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43A8442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294BC7D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720" w:type="dxa"/>
          </w:tcPr>
          <w:p w14:paraId="5B3F437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.120</w:t>
            </w:r>
          </w:p>
        </w:tc>
        <w:tc>
          <w:tcPr>
            <w:tcW w:w="630" w:type="dxa"/>
          </w:tcPr>
          <w:p w14:paraId="250D53A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810" w:type="dxa"/>
          </w:tcPr>
          <w:p w14:paraId="0B4EF27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50</w:t>
            </w:r>
          </w:p>
        </w:tc>
        <w:tc>
          <w:tcPr>
            <w:tcW w:w="720" w:type="dxa"/>
          </w:tcPr>
          <w:p w14:paraId="6EB81C3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630" w:type="dxa"/>
          </w:tcPr>
          <w:p w14:paraId="282030A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.385</w:t>
            </w:r>
          </w:p>
        </w:tc>
        <w:tc>
          <w:tcPr>
            <w:tcW w:w="720" w:type="dxa"/>
          </w:tcPr>
          <w:p w14:paraId="75F7E82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900" w:type="dxa"/>
          </w:tcPr>
          <w:p w14:paraId="4292572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325EFC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94</w:t>
            </w:r>
          </w:p>
        </w:tc>
      </w:tr>
      <w:tr w:rsidR="0050537E" w:rsidRPr="00B41BCC" w14:paraId="10B28848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614ED76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5BE6A76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3AB0E49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18</w:t>
            </w:r>
          </w:p>
        </w:tc>
        <w:tc>
          <w:tcPr>
            <w:tcW w:w="720" w:type="dxa"/>
          </w:tcPr>
          <w:p w14:paraId="2F3E94A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68</w:t>
            </w:r>
          </w:p>
        </w:tc>
        <w:tc>
          <w:tcPr>
            <w:tcW w:w="630" w:type="dxa"/>
          </w:tcPr>
          <w:p w14:paraId="0EDA9B8D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92</w:t>
            </w:r>
          </w:p>
        </w:tc>
        <w:tc>
          <w:tcPr>
            <w:tcW w:w="810" w:type="dxa"/>
          </w:tcPr>
          <w:p w14:paraId="738E168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66</w:t>
            </w:r>
          </w:p>
        </w:tc>
        <w:tc>
          <w:tcPr>
            <w:tcW w:w="720" w:type="dxa"/>
          </w:tcPr>
          <w:p w14:paraId="2D02727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91</w:t>
            </w:r>
          </w:p>
        </w:tc>
        <w:tc>
          <w:tcPr>
            <w:tcW w:w="630" w:type="dxa"/>
          </w:tcPr>
          <w:p w14:paraId="51EDEECF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720" w:type="dxa"/>
          </w:tcPr>
          <w:p w14:paraId="2FEF622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53</w:t>
            </w:r>
          </w:p>
        </w:tc>
        <w:tc>
          <w:tcPr>
            <w:tcW w:w="900" w:type="dxa"/>
          </w:tcPr>
          <w:p w14:paraId="0D953BAD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11F1698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50537E" w:rsidRPr="00B41BCC" w14:paraId="581D5BFF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C22FB70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F-Inhibition</w:t>
            </w:r>
          </w:p>
        </w:tc>
        <w:tc>
          <w:tcPr>
            <w:tcW w:w="360" w:type="dxa"/>
          </w:tcPr>
          <w:p w14:paraId="5514C3E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18ABD141" w14:textId="24544016" w:rsidR="0050537E" w:rsidRPr="00B41BCC" w:rsidRDefault="00460BB7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128772C6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14AC65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CA791C1" w14:textId="1DD54F11" w:rsidR="0050537E" w:rsidRPr="00B41BCC" w:rsidRDefault="00460BB7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238F821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37E723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4EF805E" w14:textId="7FA1F5C5" w:rsidR="0050537E" w:rsidRPr="00B41BCC" w:rsidRDefault="00460BB7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631C6353" w14:textId="40E653A0" w:rsidR="0050537E" w:rsidRPr="00B41BCC" w:rsidRDefault="007F12B1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531B4470" w14:textId="504D7F14" w:rsidR="0050537E" w:rsidRPr="00B41BCC" w:rsidRDefault="007F12B1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0537E" w:rsidRPr="00B41BCC" w14:paraId="0F9460AC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95F2145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518C59E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10614331" w14:textId="65F2C520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20" w:type="dxa"/>
          </w:tcPr>
          <w:p w14:paraId="7E5B6D9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14881BF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4A4972F" w14:textId="1D27BFF8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720" w:type="dxa"/>
          </w:tcPr>
          <w:p w14:paraId="7948CD7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8FF8E4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F01DBE2" w14:textId="5B7F1B32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</w:t>
            </w:r>
            <w:r w:rsid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55D5FD2" w14:textId="459498A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7F12B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8</w:t>
            </w:r>
          </w:p>
        </w:tc>
        <w:tc>
          <w:tcPr>
            <w:tcW w:w="990" w:type="dxa"/>
          </w:tcPr>
          <w:p w14:paraId="6A31B25C" w14:textId="2B0618E6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</w:t>
            </w:r>
            <w:r w:rsidR="007F12B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4</w:t>
            </w:r>
          </w:p>
        </w:tc>
      </w:tr>
      <w:tr w:rsidR="0050537E" w:rsidRPr="00B41BCC" w14:paraId="719A4E82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A4D5384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1389CF2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28DD3A6D" w14:textId="50D1DB42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720" w:type="dxa"/>
          </w:tcPr>
          <w:p w14:paraId="4A173BF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86460CC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DE26BCB" w14:textId="01A059CE" w:rsidR="0050537E" w:rsidRPr="00460BB7" w:rsidRDefault="00460BB7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720" w:type="dxa"/>
          </w:tcPr>
          <w:p w14:paraId="324E23F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AC7613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DE8B585" w14:textId="4C7254A8" w:rsidR="0050537E" w:rsidRPr="00460BB7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460BB7" w:rsidRPr="00460BB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1</w:t>
            </w:r>
          </w:p>
        </w:tc>
        <w:tc>
          <w:tcPr>
            <w:tcW w:w="900" w:type="dxa"/>
          </w:tcPr>
          <w:p w14:paraId="7388A0FB" w14:textId="75A5D9A4" w:rsidR="0050537E" w:rsidRPr="007F12B1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F12B1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</w:t>
            </w:r>
            <w:r w:rsidR="007F12B1" w:rsidRPr="007F12B1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0" w:type="dxa"/>
          </w:tcPr>
          <w:p w14:paraId="5B94AC13" w14:textId="750E4E7F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7F12B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2</w:t>
            </w:r>
          </w:p>
        </w:tc>
      </w:tr>
      <w:tr w:rsidR="0050537E" w:rsidRPr="00B41BCC" w14:paraId="47DC0F7F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7C2C9DC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F-Shifting</w:t>
            </w:r>
          </w:p>
        </w:tc>
        <w:tc>
          <w:tcPr>
            <w:tcW w:w="360" w:type="dxa"/>
          </w:tcPr>
          <w:p w14:paraId="16C6E7D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67B92B06" w14:textId="36BF3BAD" w:rsidR="0050537E" w:rsidRPr="00B41BCC" w:rsidRDefault="00C97D09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45B4720D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368833A4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231E908" w14:textId="6D05D1BC" w:rsidR="0050537E" w:rsidRPr="00B41BCC" w:rsidRDefault="00C97D09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6FC5923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09869482" w14:textId="42948784" w:rsidR="0050537E" w:rsidRPr="00B41BCC" w:rsidRDefault="00C84982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0AFBFAF3" w14:textId="12962E66" w:rsidR="0050537E" w:rsidRPr="00B41BCC" w:rsidRDefault="00C24DB0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7FD6E6D5" w14:textId="7E4E5C15" w:rsidR="0050537E" w:rsidRPr="00B41BCC" w:rsidRDefault="00C24DB0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7262802C" w14:textId="0701360E" w:rsidR="0050537E" w:rsidRPr="00B41BCC" w:rsidRDefault="00C24DB0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0537E" w:rsidRPr="00B41BCC" w14:paraId="3CA40BF4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04B4A2F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4369DF1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4FA146E8" w14:textId="008C2D68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</w:t>
            </w:r>
            <w:r w:rsidR="00C97D0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792A1748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ECC1FA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7E795FF" w14:textId="27C3CE4B" w:rsidR="0050537E" w:rsidRPr="00B41BCC" w:rsidRDefault="00C97D09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6A723E4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3BCC70E1" w14:textId="472D1C40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C849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20" w:type="dxa"/>
          </w:tcPr>
          <w:p w14:paraId="2D1332F8" w14:textId="6E6B49FF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</w:t>
            </w:r>
            <w:r w:rsid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49715A8" w14:textId="4B9390B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</w:t>
            </w:r>
            <w:r w:rsid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990" w:type="dxa"/>
          </w:tcPr>
          <w:p w14:paraId="4326A566" w14:textId="5198DC9A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4</w:t>
            </w:r>
            <w:r w:rsid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0537E" w:rsidRPr="00B41BCC" w14:paraId="1DE3FEA0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C6B5792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3D0B6444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791251A7" w14:textId="7ED28358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</w:t>
            </w:r>
            <w:r w:rsidR="00C97D0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20" w:type="dxa"/>
          </w:tcPr>
          <w:p w14:paraId="4ED3626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1E7341F8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6B6892E" w14:textId="51F065A1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</w:t>
            </w:r>
            <w:r w:rsidR="00C97D0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20" w:type="dxa"/>
          </w:tcPr>
          <w:p w14:paraId="63B98B7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60293C2F" w14:textId="3606697E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C849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6</w:t>
            </w:r>
          </w:p>
        </w:tc>
        <w:tc>
          <w:tcPr>
            <w:tcW w:w="720" w:type="dxa"/>
          </w:tcPr>
          <w:p w14:paraId="28F6C7FE" w14:textId="61334594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91</w:t>
            </w:r>
          </w:p>
        </w:tc>
        <w:tc>
          <w:tcPr>
            <w:tcW w:w="900" w:type="dxa"/>
          </w:tcPr>
          <w:p w14:paraId="1E632ADA" w14:textId="4274EFF1" w:rsidR="0050537E" w:rsidRPr="00C24DB0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C24DB0" w:rsidRPr="00C24D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0" w:type="dxa"/>
          </w:tcPr>
          <w:p w14:paraId="5D6F9CEC" w14:textId="60C846BB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</w:t>
            </w:r>
            <w:r w:rsidR="00C24DB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3</w:t>
            </w:r>
          </w:p>
        </w:tc>
      </w:tr>
      <w:tr w:rsidR="0050537E" w:rsidRPr="00B41BCC" w14:paraId="6F50CEDF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EAC0163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F-Updating</w:t>
            </w:r>
          </w:p>
        </w:tc>
        <w:tc>
          <w:tcPr>
            <w:tcW w:w="360" w:type="dxa"/>
          </w:tcPr>
          <w:p w14:paraId="37BE14D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12319EAC" w14:textId="773743BD" w:rsidR="0050537E" w:rsidRPr="00B41BCC" w:rsidRDefault="00775A0D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4A0F2EC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D93F15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F9DA95D" w14:textId="451A32BF" w:rsidR="0050537E" w:rsidRPr="00B41BCC" w:rsidRDefault="00354DB3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4E770ED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881B8A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394E6DC" w14:textId="4B90296C" w:rsidR="0050537E" w:rsidRPr="00B41BCC" w:rsidRDefault="00DE6B0B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72694EC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CFF0ADE" w14:textId="3DC2D1F0" w:rsidR="0050537E" w:rsidRPr="00B41BCC" w:rsidRDefault="00DE6B0B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50537E" w:rsidRPr="00B41BCC" w14:paraId="1C65434C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1D3441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1D6A632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156B8CB8" w14:textId="492F383C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</w:t>
            </w:r>
            <w:r w:rsidR="003C381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5A021A60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1DBAC32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0DE30D9" w14:textId="2FA1F0AD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</w:t>
            </w:r>
            <w:r w:rsidR="00DE6B0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14:paraId="0704C1B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C88248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DEE3ED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0" w:type="dxa"/>
          </w:tcPr>
          <w:p w14:paraId="67ED71E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B36B25C" w14:textId="488B9B86" w:rsidR="0050537E" w:rsidRPr="00B41BCC" w:rsidRDefault="00DE6B0B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50537E" w:rsidRPr="00B41BCC" w14:paraId="5550C6B1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3D38636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14D0AA06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24176AF1" w14:textId="59262704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3C381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720" w:type="dxa"/>
          </w:tcPr>
          <w:p w14:paraId="316E735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54AED7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6852F3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720" w:type="dxa"/>
          </w:tcPr>
          <w:p w14:paraId="4E725A2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13F8807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F649B29" w14:textId="18956047" w:rsidR="0050537E" w:rsidRPr="00687C15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zh-CN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DE6B0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8</w:t>
            </w:r>
          </w:p>
        </w:tc>
        <w:tc>
          <w:tcPr>
            <w:tcW w:w="900" w:type="dxa"/>
          </w:tcPr>
          <w:p w14:paraId="11A1568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58047D6" w14:textId="10C46D15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DE6B0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7</w:t>
            </w:r>
          </w:p>
        </w:tc>
      </w:tr>
      <w:tr w:rsidR="0050537E" w:rsidRPr="00B41BCC" w14:paraId="1B1EE154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6E34826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Visuospatial/ Constructional Ability</w:t>
            </w:r>
          </w:p>
        </w:tc>
        <w:tc>
          <w:tcPr>
            <w:tcW w:w="360" w:type="dxa"/>
          </w:tcPr>
          <w:p w14:paraId="28539719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29D863E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6D7CD214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6894489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1BB0D3E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69BDBD4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2F13126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09B5C97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1DFDCD98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2CC4F605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50537E" w:rsidRPr="00B41BCC" w14:paraId="504AFF4B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B7203F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2E5CC45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37E5F57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20" w:type="dxa"/>
          </w:tcPr>
          <w:p w14:paraId="0C0662E6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995</w:t>
            </w:r>
          </w:p>
        </w:tc>
        <w:tc>
          <w:tcPr>
            <w:tcW w:w="630" w:type="dxa"/>
          </w:tcPr>
          <w:p w14:paraId="6C0CB96A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810" w:type="dxa"/>
          </w:tcPr>
          <w:p w14:paraId="3F3209A0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DA80B2C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30" w:type="dxa"/>
          </w:tcPr>
          <w:p w14:paraId="32C1A53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835</w:t>
            </w:r>
          </w:p>
        </w:tc>
        <w:tc>
          <w:tcPr>
            <w:tcW w:w="720" w:type="dxa"/>
          </w:tcPr>
          <w:p w14:paraId="49EB661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0" w:type="dxa"/>
          </w:tcPr>
          <w:p w14:paraId="66B7CAD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576</w:t>
            </w:r>
          </w:p>
        </w:tc>
        <w:tc>
          <w:tcPr>
            <w:tcW w:w="990" w:type="dxa"/>
          </w:tcPr>
          <w:p w14:paraId="33EE193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75</w:t>
            </w:r>
          </w:p>
        </w:tc>
      </w:tr>
      <w:tr w:rsidR="0050537E" w:rsidRPr="00B41BCC" w14:paraId="3A8F443D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830BAAF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3076AEA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5416354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720" w:type="dxa"/>
          </w:tcPr>
          <w:p w14:paraId="73068FA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630" w:type="dxa"/>
          </w:tcPr>
          <w:p w14:paraId="5DC1CF9C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810" w:type="dxa"/>
          </w:tcPr>
          <w:p w14:paraId="6F467AB2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720" w:type="dxa"/>
          </w:tcPr>
          <w:p w14:paraId="7DDDF57F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9</w:t>
            </w:r>
          </w:p>
        </w:tc>
        <w:tc>
          <w:tcPr>
            <w:tcW w:w="630" w:type="dxa"/>
          </w:tcPr>
          <w:p w14:paraId="47200CA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720" w:type="dxa"/>
          </w:tcPr>
          <w:p w14:paraId="33919AAA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1</w:t>
            </w:r>
          </w:p>
        </w:tc>
        <w:tc>
          <w:tcPr>
            <w:tcW w:w="900" w:type="dxa"/>
          </w:tcPr>
          <w:p w14:paraId="73E7303D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990" w:type="dxa"/>
          </w:tcPr>
          <w:p w14:paraId="0732951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80</w:t>
            </w:r>
          </w:p>
        </w:tc>
      </w:tr>
      <w:tr w:rsidR="0050537E" w:rsidRPr="00B41BCC" w14:paraId="18505DE6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539B5AC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Psychomotor Ability</w:t>
            </w:r>
          </w:p>
        </w:tc>
        <w:tc>
          <w:tcPr>
            <w:tcW w:w="360" w:type="dxa"/>
          </w:tcPr>
          <w:p w14:paraId="31FB5556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900" w:type="dxa"/>
          </w:tcPr>
          <w:p w14:paraId="1205938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7AF90F88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3FD5D9C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0A108D6D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380E31D1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1399E0A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14BB28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200C61F9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617562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50537E" w:rsidRPr="00B41BCC" w14:paraId="7F9A4FE9" w14:textId="77777777" w:rsidTr="00505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E2F0A95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4DB5E1A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00" w:type="dxa"/>
          </w:tcPr>
          <w:p w14:paraId="559E903E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720" w:type="dxa"/>
          </w:tcPr>
          <w:p w14:paraId="3F108CCA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310</w:t>
            </w:r>
          </w:p>
        </w:tc>
        <w:tc>
          <w:tcPr>
            <w:tcW w:w="630" w:type="dxa"/>
          </w:tcPr>
          <w:p w14:paraId="78F5FB4B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810" w:type="dxa"/>
          </w:tcPr>
          <w:p w14:paraId="0FB66B41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225</w:t>
            </w:r>
          </w:p>
        </w:tc>
        <w:tc>
          <w:tcPr>
            <w:tcW w:w="720" w:type="dxa"/>
          </w:tcPr>
          <w:p w14:paraId="643D4B97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630" w:type="dxa"/>
          </w:tcPr>
          <w:p w14:paraId="1E89DBCA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9C1987F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900" w:type="dxa"/>
          </w:tcPr>
          <w:p w14:paraId="0303F7E3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A497856" w14:textId="77777777" w:rsidR="0050537E" w:rsidRPr="00B41BCC" w:rsidRDefault="0050537E" w:rsidP="004667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39</w:t>
            </w:r>
          </w:p>
        </w:tc>
      </w:tr>
      <w:tr w:rsidR="0050537E" w:rsidRPr="00B41BCC" w14:paraId="36E848B8" w14:textId="77777777" w:rsidTr="0050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DF8983A" w14:textId="77777777" w:rsidR="0050537E" w:rsidRPr="00B41BCC" w:rsidRDefault="0050537E" w:rsidP="00466737">
            <w:pPr>
              <w:spacing w:after="0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</w:tcPr>
          <w:p w14:paraId="24F4C935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5DD7AB74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20" w:type="dxa"/>
          </w:tcPr>
          <w:p w14:paraId="35D959A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30" w:type="dxa"/>
          </w:tcPr>
          <w:p w14:paraId="6E50632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810" w:type="dxa"/>
          </w:tcPr>
          <w:p w14:paraId="1CF9D8EB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380376EE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630" w:type="dxa"/>
          </w:tcPr>
          <w:p w14:paraId="77F64DD7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F1538F3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900" w:type="dxa"/>
          </w:tcPr>
          <w:p w14:paraId="2C36A842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7E1A79F" w14:textId="77777777" w:rsidR="0050537E" w:rsidRPr="00B41BCC" w:rsidRDefault="0050537E" w:rsidP="004667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41BC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083A790A" w14:textId="77777777" w:rsidR="0050537E" w:rsidRPr="00466737" w:rsidRDefault="0050537E" w:rsidP="00466737">
      <w:pPr>
        <w:spacing w:before="120" w:after="120"/>
        <w:jc w:val="both"/>
        <w:rPr>
          <w:rFonts w:ascii="Times New Roman" w:hAnsi="Times New Roman"/>
          <w:b/>
          <w:color w:val="000000" w:themeColor="text1"/>
        </w:rPr>
      </w:pPr>
      <w:r w:rsidRPr="00466737">
        <w:rPr>
          <w:rFonts w:ascii="Times New Roman" w:hAnsi="Times New Roman"/>
          <w:color w:val="000000" w:themeColor="text1"/>
        </w:rPr>
        <w:t xml:space="preserve">Edu = Education; UPDRS III = Unified Parkinson’s Disease Rating Scale, part 3; H&amp;Y stage = Hoehn &amp; </w:t>
      </w:r>
      <w:proofErr w:type="spellStart"/>
      <w:r w:rsidRPr="00466737">
        <w:rPr>
          <w:rFonts w:ascii="Times New Roman" w:hAnsi="Times New Roman"/>
          <w:color w:val="000000" w:themeColor="text1"/>
        </w:rPr>
        <w:t>Yahr</w:t>
      </w:r>
      <w:proofErr w:type="spellEnd"/>
      <w:r w:rsidRPr="00466737">
        <w:rPr>
          <w:rFonts w:ascii="Times New Roman" w:hAnsi="Times New Roman"/>
          <w:color w:val="000000" w:themeColor="text1"/>
        </w:rPr>
        <w:t xml:space="preserve"> stage; LEDD = Levodopa Equivalent Daily Dose; K = number of studies; EF = executive function; Statistically significant values are reported in bold.</w:t>
      </w:r>
    </w:p>
    <w:p w14:paraId="46421EF8" w14:textId="77777777" w:rsidR="0050537E" w:rsidRPr="00466737" w:rsidRDefault="0050537E" w:rsidP="00466737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71AADB9E" w14:textId="77777777" w:rsidR="004C11B3" w:rsidRPr="00466737" w:rsidRDefault="004C11B3" w:rsidP="00466737">
      <w:pPr>
        <w:rPr>
          <w:rFonts w:ascii="Times New Roman" w:hAnsi="Times New Roman"/>
        </w:rPr>
      </w:pPr>
    </w:p>
    <w:sectPr w:rsidR="004C11B3" w:rsidRPr="00466737" w:rsidSect="007423CE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A6BC5" w14:textId="77777777" w:rsidR="00BE6D1E" w:rsidRDefault="00BE6D1E" w:rsidP="0060746A">
      <w:pPr>
        <w:spacing w:after="0"/>
      </w:pPr>
      <w:r>
        <w:separator/>
      </w:r>
    </w:p>
  </w:endnote>
  <w:endnote w:type="continuationSeparator" w:id="0">
    <w:p w14:paraId="3DB29BBC" w14:textId="77777777" w:rsidR="00BE6D1E" w:rsidRDefault="00BE6D1E" w:rsidP="006074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6CABD" w14:textId="77777777" w:rsidR="00BE6D1E" w:rsidRDefault="00BE6D1E" w:rsidP="0060746A">
      <w:pPr>
        <w:spacing w:after="0"/>
      </w:pPr>
      <w:r>
        <w:separator/>
      </w:r>
    </w:p>
  </w:footnote>
  <w:footnote w:type="continuationSeparator" w:id="0">
    <w:p w14:paraId="5C6AA5B1" w14:textId="77777777" w:rsidR="00BE6D1E" w:rsidRDefault="00BE6D1E" w:rsidP="0060746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B3F28"/>
    <w:multiLevelType w:val="hybridMultilevel"/>
    <w:tmpl w:val="3BE07B32"/>
    <w:lvl w:ilvl="0" w:tplc="9870A4E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10F4A"/>
    <w:multiLevelType w:val="hybridMultilevel"/>
    <w:tmpl w:val="AFEEB6EA"/>
    <w:lvl w:ilvl="0" w:tplc="9870A4E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41787"/>
    <w:multiLevelType w:val="hybridMultilevel"/>
    <w:tmpl w:val="AFEEB6EA"/>
    <w:lvl w:ilvl="0" w:tplc="9870A4E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vtexfz2w2dpedapyp5f0f095x0zze9es2&quot;&gt;My EndNote Library-Converted&lt;record-ids&gt;&lt;item&gt;4199&lt;/item&gt;&lt;item&gt;4203&lt;/item&gt;&lt;item&gt;4205&lt;/item&gt;&lt;item&gt;4209&lt;/item&gt;&lt;item&gt;4211&lt;/item&gt;&lt;/record-ids&gt;&lt;/item&gt;&lt;/Libraries&gt;"/>
  </w:docVars>
  <w:rsids>
    <w:rsidRoot w:val="00B34526"/>
    <w:rsid w:val="000079B4"/>
    <w:rsid w:val="00012FF5"/>
    <w:rsid w:val="00015CB5"/>
    <w:rsid w:val="00021B7B"/>
    <w:rsid w:val="000225BB"/>
    <w:rsid w:val="00024749"/>
    <w:rsid w:val="00031A2F"/>
    <w:rsid w:val="00036B6A"/>
    <w:rsid w:val="00043198"/>
    <w:rsid w:val="0004497C"/>
    <w:rsid w:val="00047B8D"/>
    <w:rsid w:val="00051CCA"/>
    <w:rsid w:val="00056753"/>
    <w:rsid w:val="000624BD"/>
    <w:rsid w:val="00063B46"/>
    <w:rsid w:val="000657D9"/>
    <w:rsid w:val="00066362"/>
    <w:rsid w:val="000735C8"/>
    <w:rsid w:val="00077EBB"/>
    <w:rsid w:val="00087DE9"/>
    <w:rsid w:val="00095C11"/>
    <w:rsid w:val="000B0CA7"/>
    <w:rsid w:val="000B399B"/>
    <w:rsid w:val="000E5B0F"/>
    <w:rsid w:val="00102BD3"/>
    <w:rsid w:val="001261A5"/>
    <w:rsid w:val="001619F6"/>
    <w:rsid w:val="001765B0"/>
    <w:rsid w:val="00182DC1"/>
    <w:rsid w:val="001859DC"/>
    <w:rsid w:val="00194E56"/>
    <w:rsid w:val="001C4866"/>
    <w:rsid w:val="001C5FBF"/>
    <w:rsid w:val="001E6425"/>
    <w:rsid w:val="001F16F6"/>
    <w:rsid w:val="001F1880"/>
    <w:rsid w:val="001F520D"/>
    <w:rsid w:val="001F6851"/>
    <w:rsid w:val="00200283"/>
    <w:rsid w:val="00200CFC"/>
    <w:rsid w:val="002044AF"/>
    <w:rsid w:val="00207BC4"/>
    <w:rsid w:val="00210028"/>
    <w:rsid w:val="00216D70"/>
    <w:rsid w:val="00227C2E"/>
    <w:rsid w:val="002565C8"/>
    <w:rsid w:val="00260196"/>
    <w:rsid w:val="00262804"/>
    <w:rsid w:val="0027621A"/>
    <w:rsid w:val="00276A4D"/>
    <w:rsid w:val="002864A0"/>
    <w:rsid w:val="00291125"/>
    <w:rsid w:val="00293C01"/>
    <w:rsid w:val="00294834"/>
    <w:rsid w:val="00295C29"/>
    <w:rsid w:val="002A248C"/>
    <w:rsid w:val="002A6060"/>
    <w:rsid w:val="002B45B1"/>
    <w:rsid w:val="002B4C10"/>
    <w:rsid w:val="002B6B2A"/>
    <w:rsid w:val="002B7C35"/>
    <w:rsid w:val="002C7104"/>
    <w:rsid w:val="002D62BB"/>
    <w:rsid w:val="002D70C0"/>
    <w:rsid w:val="002E35C4"/>
    <w:rsid w:val="002F3C17"/>
    <w:rsid w:val="0030230F"/>
    <w:rsid w:val="00303F4E"/>
    <w:rsid w:val="00320E52"/>
    <w:rsid w:val="00321597"/>
    <w:rsid w:val="00323D1B"/>
    <w:rsid w:val="00332C79"/>
    <w:rsid w:val="00332CDC"/>
    <w:rsid w:val="00333FD8"/>
    <w:rsid w:val="0034116F"/>
    <w:rsid w:val="00354DB3"/>
    <w:rsid w:val="00362DB5"/>
    <w:rsid w:val="00371EB5"/>
    <w:rsid w:val="00380C17"/>
    <w:rsid w:val="003824E3"/>
    <w:rsid w:val="003839DA"/>
    <w:rsid w:val="00384935"/>
    <w:rsid w:val="00387A79"/>
    <w:rsid w:val="003A2182"/>
    <w:rsid w:val="003B09A2"/>
    <w:rsid w:val="003B4D4C"/>
    <w:rsid w:val="003B4F8D"/>
    <w:rsid w:val="003B5A47"/>
    <w:rsid w:val="003C170C"/>
    <w:rsid w:val="003C17F1"/>
    <w:rsid w:val="003C381D"/>
    <w:rsid w:val="003D4E1F"/>
    <w:rsid w:val="00401A0B"/>
    <w:rsid w:val="00404EE0"/>
    <w:rsid w:val="00404F2C"/>
    <w:rsid w:val="00413302"/>
    <w:rsid w:val="0041515D"/>
    <w:rsid w:val="0042493D"/>
    <w:rsid w:val="004311EB"/>
    <w:rsid w:val="00444B63"/>
    <w:rsid w:val="00446D37"/>
    <w:rsid w:val="00447D22"/>
    <w:rsid w:val="00447FC1"/>
    <w:rsid w:val="00450105"/>
    <w:rsid w:val="00454242"/>
    <w:rsid w:val="00455413"/>
    <w:rsid w:val="00456CF0"/>
    <w:rsid w:val="00460BB7"/>
    <w:rsid w:val="00466737"/>
    <w:rsid w:val="004668CC"/>
    <w:rsid w:val="004668E1"/>
    <w:rsid w:val="00473DC0"/>
    <w:rsid w:val="004829FA"/>
    <w:rsid w:val="00485AA6"/>
    <w:rsid w:val="004940AB"/>
    <w:rsid w:val="004A10C3"/>
    <w:rsid w:val="004B58AD"/>
    <w:rsid w:val="004B77CF"/>
    <w:rsid w:val="004C0A98"/>
    <w:rsid w:val="004C11B3"/>
    <w:rsid w:val="004C40CA"/>
    <w:rsid w:val="004C5588"/>
    <w:rsid w:val="004C6834"/>
    <w:rsid w:val="004D1655"/>
    <w:rsid w:val="004D1B26"/>
    <w:rsid w:val="004D38A0"/>
    <w:rsid w:val="004D3B23"/>
    <w:rsid w:val="004F0D86"/>
    <w:rsid w:val="004F4FD6"/>
    <w:rsid w:val="004F56DF"/>
    <w:rsid w:val="0050331A"/>
    <w:rsid w:val="0050537E"/>
    <w:rsid w:val="0051337D"/>
    <w:rsid w:val="005171AF"/>
    <w:rsid w:val="0052321B"/>
    <w:rsid w:val="00530BBD"/>
    <w:rsid w:val="00542A80"/>
    <w:rsid w:val="005448D1"/>
    <w:rsid w:val="00546B9A"/>
    <w:rsid w:val="00552202"/>
    <w:rsid w:val="0055682B"/>
    <w:rsid w:val="005635EB"/>
    <w:rsid w:val="0056575C"/>
    <w:rsid w:val="005660C5"/>
    <w:rsid w:val="00570866"/>
    <w:rsid w:val="005766E3"/>
    <w:rsid w:val="00577CC9"/>
    <w:rsid w:val="005935CB"/>
    <w:rsid w:val="005936B9"/>
    <w:rsid w:val="00596A81"/>
    <w:rsid w:val="00597829"/>
    <w:rsid w:val="005A19DB"/>
    <w:rsid w:val="005A5369"/>
    <w:rsid w:val="005B1532"/>
    <w:rsid w:val="005D428C"/>
    <w:rsid w:val="005D4EA1"/>
    <w:rsid w:val="005E39D8"/>
    <w:rsid w:val="005F3F4C"/>
    <w:rsid w:val="005F6C73"/>
    <w:rsid w:val="006052A9"/>
    <w:rsid w:val="0060746A"/>
    <w:rsid w:val="0061045F"/>
    <w:rsid w:val="006424D0"/>
    <w:rsid w:val="0064266D"/>
    <w:rsid w:val="006458BD"/>
    <w:rsid w:val="00646437"/>
    <w:rsid w:val="0065386D"/>
    <w:rsid w:val="00653921"/>
    <w:rsid w:val="00653EB3"/>
    <w:rsid w:val="00665DC0"/>
    <w:rsid w:val="00683472"/>
    <w:rsid w:val="00687C15"/>
    <w:rsid w:val="00690FDB"/>
    <w:rsid w:val="006929FF"/>
    <w:rsid w:val="006A302B"/>
    <w:rsid w:val="006B3460"/>
    <w:rsid w:val="006B5BF4"/>
    <w:rsid w:val="006C4216"/>
    <w:rsid w:val="006C650B"/>
    <w:rsid w:val="006C6DE4"/>
    <w:rsid w:val="006C76A5"/>
    <w:rsid w:val="006C7C9B"/>
    <w:rsid w:val="006E1CCB"/>
    <w:rsid w:val="006E421D"/>
    <w:rsid w:val="006E7CA2"/>
    <w:rsid w:val="006F035F"/>
    <w:rsid w:val="0071357F"/>
    <w:rsid w:val="00726936"/>
    <w:rsid w:val="00727848"/>
    <w:rsid w:val="00731604"/>
    <w:rsid w:val="00735D5D"/>
    <w:rsid w:val="00736678"/>
    <w:rsid w:val="007423CE"/>
    <w:rsid w:val="007444F4"/>
    <w:rsid w:val="00747248"/>
    <w:rsid w:val="00754B96"/>
    <w:rsid w:val="00763A4B"/>
    <w:rsid w:val="00765EEE"/>
    <w:rsid w:val="007662B1"/>
    <w:rsid w:val="00771D51"/>
    <w:rsid w:val="00774931"/>
    <w:rsid w:val="00775A0D"/>
    <w:rsid w:val="00790B7E"/>
    <w:rsid w:val="00797669"/>
    <w:rsid w:val="007A3421"/>
    <w:rsid w:val="007B0040"/>
    <w:rsid w:val="007B2EC5"/>
    <w:rsid w:val="007B6726"/>
    <w:rsid w:val="007D3FC6"/>
    <w:rsid w:val="007D585C"/>
    <w:rsid w:val="007D6680"/>
    <w:rsid w:val="007D6977"/>
    <w:rsid w:val="007E0AA3"/>
    <w:rsid w:val="007E1987"/>
    <w:rsid w:val="007E4741"/>
    <w:rsid w:val="007E4BA7"/>
    <w:rsid w:val="007E4D36"/>
    <w:rsid w:val="007F12B1"/>
    <w:rsid w:val="008020A6"/>
    <w:rsid w:val="00802D1E"/>
    <w:rsid w:val="00815E12"/>
    <w:rsid w:val="00815FA8"/>
    <w:rsid w:val="00827AC9"/>
    <w:rsid w:val="00836515"/>
    <w:rsid w:val="00852A22"/>
    <w:rsid w:val="00854ECB"/>
    <w:rsid w:val="00861A19"/>
    <w:rsid w:val="00862270"/>
    <w:rsid w:val="0086593C"/>
    <w:rsid w:val="00866CC9"/>
    <w:rsid w:val="008710DA"/>
    <w:rsid w:val="00875629"/>
    <w:rsid w:val="00875AA2"/>
    <w:rsid w:val="00883478"/>
    <w:rsid w:val="0088728C"/>
    <w:rsid w:val="00896F3C"/>
    <w:rsid w:val="008A2D2E"/>
    <w:rsid w:val="008A3D6E"/>
    <w:rsid w:val="008B17A9"/>
    <w:rsid w:val="008B5FEC"/>
    <w:rsid w:val="008B7430"/>
    <w:rsid w:val="008C0DD4"/>
    <w:rsid w:val="008C559D"/>
    <w:rsid w:val="008E0E26"/>
    <w:rsid w:val="008E2B46"/>
    <w:rsid w:val="008F3992"/>
    <w:rsid w:val="00903DEF"/>
    <w:rsid w:val="009315D5"/>
    <w:rsid w:val="00936A98"/>
    <w:rsid w:val="0094660A"/>
    <w:rsid w:val="009578BA"/>
    <w:rsid w:val="00961085"/>
    <w:rsid w:val="00984AEA"/>
    <w:rsid w:val="009862CD"/>
    <w:rsid w:val="00986912"/>
    <w:rsid w:val="00994164"/>
    <w:rsid w:val="00995477"/>
    <w:rsid w:val="009B269F"/>
    <w:rsid w:val="009B44C5"/>
    <w:rsid w:val="009B6618"/>
    <w:rsid w:val="009C0AE6"/>
    <w:rsid w:val="009C33C4"/>
    <w:rsid w:val="009C48D0"/>
    <w:rsid w:val="009C7A9A"/>
    <w:rsid w:val="009D1B05"/>
    <w:rsid w:val="009D41EE"/>
    <w:rsid w:val="00A0447B"/>
    <w:rsid w:val="00A065A3"/>
    <w:rsid w:val="00A32469"/>
    <w:rsid w:val="00A554A6"/>
    <w:rsid w:val="00A558C3"/>
    <w:rsid w:val="00A57207"/>
    <w:rsid w:val="00A6481B"/>
    <w:rsid w:val="00A64D62"/>
    <w:rsid w:val="00A75D70"/>
    <w:rsid w:val="00A814B5"/>
    <w:rsid w:val="00A85BDF"/>
    <w:rsid w:val="00A94678"/>
    <w:rsid w:val="00AB0859"/>
    <w:rsid w:val="00AC0205"/>
    <w:rsid w:val="00AC1B29"/>
    <w:rsid w:val="00AC69DD"/>
    <w:rsid w:val="00AD0199"/>
    <w:rsid w:val="00AD40B5"/>
    <w:rsid w:val="00AE1ACE"/>
    <w:rsid w:val="00AE48B7"/>
    <w:rsid w:val="00B02994"/>
    <w:rsid w:val="00B0542D"/>
    <w:rsid w:val="00B10699"/>
    <w:rsid w:val="00B146A9"/>
    <w:rsid w:val="00B33058"/>
    <w:rsid w:val="00B34526"/>
    <w:rsid w:val="00B37F81"/>
    <w:rsid w:val="00B41BCC"/>
    <w:rsid w:val="00B619DF"/>
    <w:rsid w:val="00B6344E"/>
    <w:rsid w:val="00B7589C"/>
    <w:rsid w:val="00B7661C"/>
    <w:rsid w:val="00B767BF"/>
    <w:rsid w:val="00B90711"/>
    <w:rsid w:val="00BA1E1D"/>
    <w:rsid w:val="00BB25C1"/>
    <w:rsid w:val="00BB379B"/>
    <w:rsid w:val="00BB5875"/>
    <w:rsid w:val="00BC32ED"/>
    <w:rsid w:val="00BD16FE"/>
    <w:rsid w:val="00BE2A4D"/>
    <w:rsid w:val="00BE3964"/>
    <w:rsid w:val="00BE6D1E"/>
    <w:rsid w:val="00BE7164"/>
    <w:rsid w:val="00BF6469"/>
    <w:rsid w:val="00C0203E"/>
    <w:rsid w:val="00C05DB9"/>
    <w:rsid w:val="00C14B2A"/>
    <w:rsid w:val="00C20160"/>
    <w:rsid w:val="00C23D26"/>
    <w:rsid w:val="00C24DB0"/>
    <w:rsid w:val="00C33C8D"/>
    <w:rsid w:val="00C34BF3"/>
    <w:rsid w:val="00C42F70"/>
    <w:rsid w:val="00C43F39"/>
    <w:rsid w:val="00C4405C"/>
    <w:rsid w:val="00C44524"/>
    <w:rsid w:val="00C45CF5"/>
    <w:rsid w:val="00C51271"/>
    <w:rsid w:val="00C52E79"/>
    <w:rsid w:val="00C5373A"/>
    <w:rsid w:val="00C549CE"/>
    <w:rsid w:val="00C64D3D"/>
    <w:rsid w:val="00C72336"/>
    <w:rsid w:val="00C760AE"/>
    <w:rsid w:val="00C7620E"/>
    <w:rsid w:val="00C76AF5"/>
    <w:rsid w:val="00C84982"/>
    <w:rsid w:val="00C864F3"/>
    <w:rsid w:val="00C87ADB"/>
    <w:rsid w:val="00C91312"/>
    <w:rsid w:val="00C93E11"/>
    <w:rsid w:val="00C94672"/>
    <w:rsid w:val="00C97D09"/>
    <w:rsid w:val="00CA7BCC"/>
    <w:rsid w:val="00CB50D5"/>
    <w:rsid w:val="00CC3336"/>
    <w:rsid w:val="00CC36D1"/>
    <w:rsid w:val="00CD309C"/>
    <w:rsid w:val="00CD59ED"/>
    <w:rsid w:val="00CE6556"/>
    <w:rsid w:val="00D01156"/>
    <w:rsid w:val="00D0778E"/>
    <w:rsid w:val="00D104AB"/>
    <w:rsid w:val="00D24A12"/>
    <w:rsid w:val="00D32666"/>
    <w:rsid w:val="00D36087"/>
    <w:rsid w:val="00D43738"/>
    <w:rsid w:val="00D54509"/>
    <w:rsid w:val="00D568A2"/>
    <w:rsid w:val="00D62FED"/>
    <w:rsid w:val="00D63EBD"/>
    <w:rsid w:val="00D644D0"/>
    <w:rsid w:val="00D8615C"/>
    <w:rsid w:val="00D87F23"/>
    <w:rsid w:val="00D90956"/>
    <w:rsid w:val="00D92533"/>
    <w:rsid w:val="00D969B8"/>
    <w:rsid w:val="00DA4528"/>
    <w:rsid w:val="00DB0B21"/>
    <w:rsid w:val="00DB124E"/>
    <w:rsid w:val="00DB1447"/>
    <w:rsid w:val="00DB31A6"/>
    <w:rsid w:val="00DB63B6"/>
    <w:rsid w:val="00DB6DA2"/>
    <w:rsid w:val="00DC19C6"/>
    <w:rsid w:val="00DC4021"/>
    <w:rsid w:val="00DE0023"/>
    <w:rsid w:val="00DE30E0"/>
    <w:rsid w:val="00DE60E6"/>
    <w:rsid w:val="00DE6B0B"/>
    <w:rsid w:val="00E119DC"/>
    <w:rsid w:val="00E15329"/>
    <w:rsid w:val="00E16B00"/>
    <w:rsid w:val="00E23B22"/>
    <w:rsid w:val="00E2477F"/>
    <w:rsid w:val="00E33845"/>
    <w:rsid w:val="00E43471"/>
    <w:rsid w:val="00E450F4"/>
    <w:rsid w:val="00E478C1"/>
    <w:rsid w:val="00E516B0"/>
    <w:rsid w:val="00E54771"/>
    <w:rsid w:val="00E92626"/>
    <w:rsid w:val="00E93D36"/>
    <w:rsid w:val="00EA34F5"/>
    <w:rsid w:val="00EA7516"/>
    <w:rsid w:val="00EB0779"/>
    <w:rsid w:val="00EB702F"/>
    <w:rsid w:val="00EC13D0"/>
    <w:rsid w:val="00EC758C"/>
    <w:rsid w:val="00EF2C56"/>
    <w:rsid w:val="00EF5D25"/>
    <w:rsid w:val="00F0190F"/>
    <w:rsid w:val="00F02223"/>
    <w:rsid w:val="00F16998"/>
    <w:rsid w:val="00F23FCC"/>
    <w:rsid w:val="00F34C62"/>
    <w:rsid w:val="00F3785B"/>
    <w:rsid w:val="00F4117C"/>
    <w:rsid w:val="00F421A8"/>
    <w:rsid w:val="00F449F4"/>
    <w:rsid w:val="00F47C1B"/>
    <w:rsid w:val="00F52FE7"/>
    <w:rsid w:val="00F57052"/>
    <w:rsid w:val="00F572F9"/>
    <w:rsid w:val="00F63149"/>
    <w:rsid w:val="00F66EBB"/>
    <w:rsid w:val="00F67173"/>
    <w:rsid w:val="00F74C21"/>
    <w:rsid w:val="00F8220A"/>
    <w:rsid w:val="00F94A20"/>
    <w:rsid w:val="00F96609"/>
    <w:rsid w:val="00FB0D03"/>
    <w:rsid w:val="00FB16D1"/>
    <w:rsid w:val="00FC7B7F"/>
    <w:rsid w:val="00FD0D19"/>
    <w:rsid w:val="00FD6397"/>
    <w:rsid w:val="00FD7F4D"/>
    <w:rsid w:val="00FE4BDB"/>
    <w:rsid w:val="00FE7C54"/>
    <w:rsid w:val="00FF05E8"/>
    <w:rsid w:val="00FF1857"/>
    <w:rsid w:val="00FF1F4F"/>
    <w:rsid w:val="00FF4835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32A13"/>
  <w15:chartTrackingRefBased/>
  <w15:docId w15:val="{FEB82FB9-577C-4794-B5BB-B3867F03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4526"/>
    <w:pPr>
      <w:spacing w:after="20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1619F6"/>
    <w:pPr>
      <w:spacing w:after="160" w:line="259" w:lineRule="auto"/>
      <w:outlineLvl w:val="0"/>
    </w:pPr>
    <w:rPr>
      <w:rFonts w:ascii="Arial" w:eastAsiaTheme="minorHAnsi" w:hAnsi="Arial"/>
      <w:b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46A"/>
    <w:pPr>
      <w:tabs>
        <w:tab w:val="center" w:pos="4320"/>
        <w:tab w:val="right" w:pos="8640"/>
      </w:tabs>
      <w:spacing w:after="0"/>
    </w:pPr>
  </w:style>
  <w:style w:type="character" w:customStyle="1" w:styleId="a4">
    <w:name w:val="页眉 字符"/>
    <w:basedOn w:val="a0"/>
    <w:link w:val="a3"/>
    <w:uiPriority w:val="99"/>
    <w:rsid w:val="0060746A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a5">
    <w:name w:val="footer"/>
    <w:basedOn w:val="a"/>
    <w:link w:val="a6"/>
    <w:uiPriority w:val="99"/>
    <w:unhideWhenUsed/>
    <w:rsid w:val="0060746A"/>
    <w:pPr>
      <w:tabs>
        <w:tab w:val="center" w:pos="4320"/>
        <w:tab w:val="right" w:pos="8640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60746A"/>
    <w:rPr>
      <w:rFonts w:ascii="Cambria" w:eastAsia="MS Mincho" w:hAnsi="Cambria" w:cs="Times New Roman"/>
      <w:sz w:val="24"/>
      <w:szCs w:val="24"/>
      <w:lang w:val="en-GB" w:eastAsia="ja-JP"/>
    </w:rPr>
  </w:style>
  <w:style w:type="character" w:customStyle="1" w:styleId="10">
    <w:name w:val="标题 1 字符"/>
    <w:basedOn w:val="a0"/>
    <w:link w:val="1"/>
    <w:uiPriority w:val="9"/>
    <w:rsid w:val="001619F6"/>
    <w:rPr>
      <w:rFonts w:ascii="Arial" w:eastAsiaTheme="minorHAnsi" w:hAnsi="Arial" w:cs="Times New Roman"/>
      <w:b/>
      <w:sz w:val="24"/>
      <w:szCs w:val="20"/>
      <w:lang w:val="en-GB" w:eastAsia="en-US"/>
    </w:rPr>
  </w:style>
  <w:style w:type="table" w:styleId="a7">
    <w:name w:val="Table Grid"/>
    <w:basedOn w:val="a1"/>
    <w:uiPriority w:val="39"/>
    <w:rsid w:val="001619F6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619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2">
    <w:name w:val="Plain Table 2"/>
    <w:basedOn w:val="a1"/>
    <w:uiPriority w:val="42"/>
    <w:rsid w:val="001619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Normal (Web)"/>
    <w:basedOn w:val="a"/>
    <w:uiPriority w:val="99"/>
    <w:semiHidden/>
    <w:unhideWhenUsed/>
    <w:rsid w:val="00456CF0"/>
    <w:pPr>
      <w:spacing w:before="100" w:beforeAutospacing="1" w:after="100" w:afterAutospacing="1"/>
    </w:pPr>
    <w:rPr>
      <w:rFonts w:ascii="Times" w:hAnsi="Times"/>
      <w:sz w:val="20"/>
      <w:szCs w:val="20"/>
      <w:lang w:val="it-IT" w:eastAsia="en-US"/>
    </w:rPr>
  </w:style>
  <w:style w:type="paragraph" w:customStyle="1" w:styleId="EndNoteBibliography">
    <w:name w:val="EndNote Bibliography"/>
    <w:basedOn w:val="a"/>
    <w:link w:val="EndNoteBibliography0"/>
    <w:rsid w:val="00C72336"/>
    <w:pPr>
      <w:spacing w:after="16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C7233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a"/>
    <w:link w:val="EndNoteBibliographyTitle0"/>
    <w:rsid w:val="005171A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171AF"/>
    <w:rPr>
      <w:rFonts w:ascii="Calibri" w:eastAsia="MS Mincho" w:hAnsi="Calibri" w:cs="Calibri"/>
      <w:noProof/>
      <w:szCs w:val="24"/>
      <w:lang w:val="en-GB" w:eastAsia="ja-JP"/>
    </w:rPr>
  </w:style>
  <w:style w:type="character" w:styleId="aa">
    <w:name w:val="Hyperlink"/>
    <w:basedOn w:val="a0"/>
    <w:uiPriority w:val="99"/>
    <w:unhideWhenUsed/>
    <w:rsid w:val="00095C11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227C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27C2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27C2E"/>
    <w:rPr>
      <w:rFonts w:ascii="Cambria" w:eastAsia="MS Mincho" w:hAnsi="Cambria" w:cs="Times New Roman"/>
      <w:sz w:val="20"/>
      <w:szCs w:val="20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27C2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27C2E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af0">
    <w:name w:val="Balloon Text"/>
    <w:basedOn w:val="a"/>
    <w:link w:val="af1"/>
    <w:uiPriority w:val="99"/>
    <w:semiHidden/>
    <w:unhideWhenUsed/>
    <w:rsid w:val="00227C2E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27C2E"/>
    <w:rPr>
      <w:rFonts w:ascii="Microsoft YaHei UI" w:eastAsia="Microsoft YaHei UI" w:hAnsi="Cambria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A07F0-911C-4A1D-B3AA-819C85859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5</TotalTime>
  <Pages>12</Pages>
  <Words>2420</Words>
  <Characters>13800</Characters>
  <Application>Microsoft Office Word</Application>
  <DocSecurity>0</DocSecurity>
  <Lines>115</Lines>
  <Paragraphs>32</Paragraphs>
  <ScaleCrop>false</ScaleCrop>
  <Company/>
  <LinksUpToDate>false</LinksUpToDate>
  <CharactersWithSpaces>1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roudapenti</dc:creator>
  <cp:keywords/>
  <dc:description/>
  <cp:lastModifiedBy>jingrong mao</cp:lastModifiedBy>
  <cp:revision>128</cp:revision>
  <dcterms:created xsi:type="dcterms:W3CDTF">2020-03-12T06:53:00Z</dcterms:created>
  <dcterms:modified xsi:type="dcterms:W3CDTF">2020-09-21T13:58:00Z</dcterms:modified>
</cp:coreProperties>
</file>